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6C859" w14:textId="1CD96CC8" w:rsidR="00E30E24" w:rsidRDefault="00E30E24" w:rsidP="00CE44B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 xml:space="preserve">Figure </w:t>
      </w:r>
      <w:r w:rsidR="009C35D4">
        <w:rPr>
          <w:rFonts w:asciiTheme="majorBidi" w:hAnsiTheme="majorBidi" w:cstheme="majorBidi" w:hint="eastAsia"/>
          <w:b/>
          <w:bCs/>
          <w:sz w:val="20"/>
          <w:szCs w:val="20"/>
        </w:rPr>
        <w:t>S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FE3520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C237AC" w:rsidRPr="00C237AC">
        <w:rPr>
          <w:rFonts w:asciiTheme="majorBidi" w:hAnsiTheme="majorBidi" w:cstheme="majorBidi" w:hint="eastAsia"/>
          <w:b/>
          <w:bCs/>
          <w:sz w:val="20"/>
          <w:szCs w:val="20"/>
        </w:rPr>
        <w:t>Triple copy of the olivetolic acid pathway integration strategy scheme</w:t>
      </w:r>
      <w:r w:rsidR="00F348E0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F348E0" w:rsidRPr="00BD6302">
        <w:rPr>
          <w:rFonts w:asciiTheme="majorBidi" w:hAnsiTheme="majorBidi" w:cstheme="majorBidi" w:hint="eastAsia"/>
          <w:b/>
          <w:bCs/>
          <w:sz w:val="20"/>
          <w:szCs w:val="20"/>
        </w:rPr>
        <w:t>in this study</w:t>
      </w:r>
      <w:r w:rsidR="00C237AC">
        <w:rPr>
          <w:rFonts w:asciiTheme="majorBidi" w:hAnsiTheme="majorBidi" w:cstheme="majorBidi" w:hint="eastAsia"/>
          <w:b/>
          <w:bCs/>
          <w:sz w:val="20"/>
          <w:szCs w:val="20"/>
        </w:rPr>
        <w:t>,</w:t>
      </w:r>
      <w:r w:rsidR="00FE3520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FE3520" w:rsidRPr="00FE3520">
        <w:rPr>
          <w:rFonts w:asciiTheme="majorBidi" w:hAnsiTheme="majorBidi" w:cstheme="majorBidi" w:hint="eastAsia"/>
          <w:b/>
          <w:bCs/>
          <w:sz w:val="20"/>
          <w:szCs w:val="20"/>
        </w:rPr>
        <w:t>we selected three medium-strong promoters and terminators to enable various enzyme expression combinations: TEF-XPR2, P4-PEX20, and pTHD1-MIG1t</w:t>
      </w:r>
      <w:r w:rsidR="00FE3520">
        <w:rPr>
          <w:rFonts w:asciiTheme="majorBidi" w:hAnsiTheme="majorBidi" w:cstheme="majorBidi" w:hint="eastAsia"/>
          <w:b/>
          <w:bCs/>
          <w:sz w:val="20"/>
          <w:szCs w:val="20"/>
        </w:rPr>
        <w:t>.</w:t>
      </w:r>
    </w:p>
    <w:p w14:paraId="324FDFE9" w14:textId="4A88104A" w:rsidR="00E74605" w:rsidRDefault="00377A6B" w:rsidP="00CE44B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60E5D507" wp14:editId="1DA2511F">
            <wp:extent cx="6213397" cy="2805112"/>
            <wp:effectExtent l="0" t="0" r="0" b="0"/>
            <wp:docPr id="1030540738" name="图片 1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40738" name="图片 1" descr="图表&#10;&#10;低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600"/>
                    <a:stretch/>
                  </pic:blipFill>
                  <pic:spPr bwMode="auto">
                    <a:xfrm>
                      <a:off x="0" y="0"/>
                      <a:ext cx="6222958" cy="2809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319FC" w14:textId="77777777" w:rsidR="00E74605" w:rsidRDefault="00E74605" w:rsidP="00CE44B5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42BA99E" w14:textId="7C93E9BC" w:rsidR="00377A6B" w:rsidRDefault="00E74605" w:rsidP="00377A6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 xml:space="preserve">Figure </w:t>
      </w:r>
      <w:r w:rsidR="009C35D4">
        <w:rPr>
          <w:rFonts w:asciiTheme="majorBidi" w:hAnsiTheme="majorBidi" w:cstheme="majorBidi" w:hint="eastAsia"/>
          <w:b/>
          <w:bCs/>
          <w:sz w:val="20"/>
          <w:szCs w:val="20"/>
        </w:rPr>
        <w:t>S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2</w:t>
      </w:r>
      <w:r w:rsidR="00FE3520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191879">
        <w:rPr>
          <w:rFonts w:asciiTheme="majorBidi" w:hAnsiTheme="majorBidi" w:cstheme="majorBidi" w:hint="eastAsia"/>
          <w:b/>
          <w:bCs/>
          <w:sz w:val="20"/>
          <w:szCs w:val="20"/>
        </w:rPr>
        <w:t xml:space="preserve">Yarrowia </w:t>
      </w:r>
      <w:r w:rsidR="00191879">
        <w:rPr>
          <w:rFonts w:asciiTheme="majorBidi" w:hAnsiTheme="majorBidi" w:cstheme="majorBidi"/>
          <w:b/>
          <w:bCs/>
          <w:sz w:val="20"/>
          <w:szCs w:val="20"/>
        </w:rPr>
        <w:t>lipolytica</w:t>
      </w:r>
      <w:r w:rsidR="00191879">
        <w:rPr>
          <w:rFonts w:asciiTheme="majorBidi" w:hAnsiTheme="majorBidi" w:cstheme="majorBidi" w:hint="eastAsia"/>
          <w:b/>
          <w:bCs/>
          <w:sz w:val="20"/>
          <w:szCs w:val="20"/>
        </w:rPr>
        <w:t xml:space="preserve"> c</w:t>
      </w:r>
      <w:r w:rsidR="00BD6302" w:rsidRPr="00BD6302">
        <w:rPr>
          <w:rFonts w:asciiTheme="majorBidi" w:hAnsiTheme="majorBidi" w:cstheme="majorBidi" w:hint="eastAsia"/>
          <w:b/>
          <w:bCs/>
          <w:sz w:val="20"/>
          <w:szCs w:val="20"/>
        </w:rPr>
        <w:t>hromosome locus used for integration in this study</w:t>
      </w:r>
      <w:r w:rsidR="00191879">
        <w:rPr>
          <w:rFonts w:asciiTheme="majorBidi" w:hAnsiTheme="majorBidi" w:cstheme="majorBidi" w:hint="eastAsia"/>
          <w:b/>
          <w:bCs/>
          <w:sz w:val="20"/>
          <w:szCs w:val="20"/>
        </w:rPr>
        <w:t>.</w:t>
      </w:r>
    </w:p>
    <w:p w14:paraId="2020810F" w14:textId="636AD2F3" w:rsidR="00E74605" w:rsidRDefault="00377A6B" w:rsidP="0002687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121194C5" wp14:editId="3D743EC0">
            <wp:extent cx="2905125" cy="2990850"/>
            <wp:effectExtent l="0" t="0" r="9525" b="0"/>
            <wp:docPr id="2073230073" name="图片 1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40738" name="图片 1" descr="图表&#10;&#10;低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23" r="56287" b="508"/>
                    <a:stretch/>
                  </pic:blipFill>
                  <pic:spPr bwMode="auto">
                    <a:xfrm>
                      <a:off x="0" y="0"/>
                      <a:ext cx="2905125" cy="2990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41C7F" w14:textId="77777777" w:rsidR="009E03CB" w:rsidRDefault="009E03CB" w:rsidP="009E03CB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CB5ECDB" w14:textId="5D8CB89E" w:rsidR="009E03CB" w:rsidRPr="009C35D4" w:rsidRDefault="009E03CB" w:rsidP="009E03C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sz w:val="20"/>
          <w:szCs w:val="20"/>
        </w:rPr>
        <w:t>Supplementar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y FigureS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3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. Olivetolic Acid LCMS Negative-ion mode MS2 fragments spectrum</w:t>
      </w:r>
    </w:p>
    <w:p w14:paraId="4A4C7AA7" w14:textId="77777777" w:rsidR="009E03CB" w:rsidRPr="009C35D4" w:rsidRDefault="009E03CB" w:rsidP="0002687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730A447D" wp14:editId="6BF257DC">
            <wp:extent cx="5274310" cy="1965325"/>
            <wp:effectExtent l="0" t="0" r="2540" b="0"/>
            <wp:docPr id="327461533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461533" name="图片 1" descr="图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51278" w14:textId="77777777" w:rsidR="00E74605" w:rsidRDefault="00E74605" w:rsidP="00E74605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6669067" w14:textId="77777777" w:rsidR="00E74605" w:rsidRDefault="00E74605" w:rsidP="00E74605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E395EC7" w14:textId="60D28B14" w:rsidR="00377A6B" w:rsidRDefault="00E74605" w:rsidP="00377A6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 xml:space="preserve">Figure </w:t>
      </w:r>
      <w:r w:rsidR="009C35D4">
        <w:rPr>
          <w:rFonts w:asciiTheme="majorBidi" w:hAnsiTheme="majorBidi" w:cstheme="majorBidi" w:hint="eastAsia"/>
          <w:b/>
          <w:bCs/>
          <w:sz w:val="20"/>
          <w:szCs w:val="20"/>
        </w:rPr>
        <w:t>S</w:t>
      </w:r>
      <w:r w:rsidR="009E03CB">
        <w:rPr>
          <w:rFonts w:asciiTheme="majorBidi" w:hAnsiTheme="majorBidi" w:cstheme="majorBidi" w:hint="eastAsia"/>
          <w:b/>
          <w:bCs/>
          <w:sz w:val="20"/>
          <w:szCs w:val="20"/>
        </w:rPr>
        <w:t>4</w:t>
      </w:r>
      <w:r w:rsidR="008E4CE8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8E4CE8" w:rsidRPr="008E4CE8">
        <w:rPr>
          <w:rFonts w:asciiTheme="majorBidi" w:hAnsiTheme="majorBidi" w:cstheme="majorBidi" w:hint="eastAsia"/>
          <w:b/>
          <w:bCs/>
          <w:sz w:val="20"/>
          <w:szCs w:val="20"/>
        </w:rPr>
        <w:t xml:space="preserve"> Schematic diagram of ER1/2,</w:t>
      </w:r>
      <w:r w:rsidR="008E4CE8">
        <w:rPr>
          <w:rFonts w:asciiTheme="majorBidi" w:hAnsiTheme="majorBidi" w:cstheme="majorBidi" w:hint="eastAsia"/>
          <w:b/>
          <w:bCs/>
          <w:sz w:val="20"/>
          <w:szCs w:val="20"/>
        </w:rPr>
        <w:t xml:space="preserve"> PTS signal,</w:t>
      </w:r>
      <w:r w:rsidR="008E4CE8" w:rsidRPr="008E4CE8">
        <w:rPr>
          <w:rFonts w:asciiTheme="majorBidi" w:hAnsiTheme="majorBidi" w:cstheme="majorBidi" w:hint="eastAsia"/>
          <w:b/>
          <w:bCs/>
          <w:sz w:val="20"/>
          <w:szCs w:val="20"/>
        </w:rPr>
        <w:t xml:space="preserve"> TurboGFP, and mScarlet fused construction</w:t>
      </w:r>
      <w:r w:rsidR="00684B3A">
        <w:rPr>
          <w:rFonts w:asciiTheme="majorBidi" w:hAnsiTheme="majorBidi" w:cstheme="majorBidi" w:hint="eastAsia"/>
          <w:b/>
          <w:bCs/>
          <w:sz w:val="20"/>
          <w:szCs w:val="20"/>
        </w:rPr>
        <w:t xml:space="preserve"> in this study</w:t>
      </w:r>
    </w:p>
    <w:p w14:paraId="207A9BD3" w14:textId="3C634DF9" w:rsidR="007945E9" w:rsidRPr="009C35D4" w:rsidRDefault="00377A6B" w:rsidP="008E4C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3E8D1DF5" wp14:editId="5CA83E8B">
            <wp:extent cx="3714750" cy="1628775"/>
            <wp:effectExtent l="0" t="0" r="0" b="9525"/>
            <wp:docPr id="1530370392" name="图片 1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540738" name="图片 1" descr="图表&#10;&#10;低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96" t="45737" r="1109" b="31789"/>
                    <a:stretch/>
                  </pic:blipFill>
                  <pic:spPr bwMode="auto">
                    <a:xfrm>
                      <a:off x="0" y="0"/>
                      <a:ext cx="3714750" cy="1628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ADC245" w14:textId="7C979FBA" w:rsidR="007945E9" w:rsidRPr="009C35D4" w:rsidRDefault="007945E9" w:rsidP="0073187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sz w:val="20"/>
          <w:szCs w:val="20"/>
        </w:rPr>
        <w:t>Supplementar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y FigureS</w:t>
      </w:r>
      <w:r w:rsidR="009C35D4" w:rsidRPr="009C35D4">
        <w:rPr>
          <w:rFonts w:asciiTheme="majorBidi" w:hAnsiTheme="majorBidi" w:cstheme="majorBidi" w:hint="eastAsia"/>
          <w:b/>
          <w:bCs/>
          <w:sz w:val="20"/>
          <w:szCs w:val="20"/>
        </w:rPr>
        <w:t>5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. CBGA LCMS Negative-ion mode MS2 fragments spectrum</w:t>
      </w:r>
    </w:p>
    <w:p w14:paraId="3702A117" w14:textId="77777777" w:rsidR="007945E9" w:rsidRPr="009C35D4" w:rsidRDefault="007945E9" w:rsidP="0002687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32B7F8D5" wp14:editId="56D1D0A1">
            <wp:extent cx="5274310" cy="1938655"/>
            <wp:effectExtent l="0" t="0" r="2540" b="4445"/>
            <wp:docPr id="1784435941" name="图片 1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435941" name="图片 1" descr="文本&#10;&#10;低可信度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AC8E4" w14:textId="77777777" w:rsidR="007945E9" w:rsidRPr="009C35D4" w:rsidRDefault="007945E9" w:rsidP="007945E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BEAC7B9" w14:textId="6F165177" w:rsidR="007945E9" w:rsidRPr="009C35D4" w:rsidRDefault="007945E9" w:rsidP="0073187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sz w:val="20"/>
          <w:szCs w:val="20"/>
        </w:rPr>
        <w:t>Supplementar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y FigureS</w:t>
      </w:r>
      <w:r w:rsidR="009C35D4" w:rsidRPr="009C35D4">
        <w:rPr>
          <w:rFonts w:asciiTheme="majorBidi" w:hAnsiTheme="majorBidi" w:cstheme="majorBidi" w:hint="eastAsia"/>
          <w:b/>
          <w:bCs/>
          <w:sz w:val="20"/>
          <w:szCs w:val="20"/>
        </w:rPr>
        <w:t>6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. OSA LCMS Negative-ion mode MS2 fragments spectrum</w:t>
      </w:r>
    </w:p>
    <w:p w14:paraId="48FCB882" w14:textId="77777777" w:rsidR="007945E9" w:rsidRPr="009C35D4" w:rsidRDefault="007945E9" w:rsidP="00026872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4A3D94BE" wp14:editId="37801836">
            <wp:extent cx="5274310" cy="1943100"/>
            <wp:effectExtent l="0" t="0" r="2540" b="0"/>
            <wp:docPr id="373072259" name="图片 1" descr="图表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072259" name="图片 1" descr="图表, 日程表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F24D3" w14:textId="77777777" w:rsidR="007945E9" w:rsidRPr="009C35D4" w:rsidRDefault="007945E9" w:rsidP="007945E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021FC3F" w14:textId="2A558D3E" w:rsidR="007945E9" w:rsidRPr="009C35D4" w:rsidRDefault="007945E9" w:rsidP="0073187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C35D4">
        <w:rPr>
          <w:rFonts w:asciiTheme="majorBidi" w:hAnsiTheme="majorBidi" w:cstheme="majorBidi"/>
          <w:b/>
          <w:bCs/>
          <w:sz w:val="20"/>
          <w:szCs w:val="20"/>
        </w:rPr>
        <w:t>Supplementar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y FigureS</w:t>
      </w:r>
      <w:r w:rsidR="009C35D4" w:rsidRPr="009C35D4">
        <w:rPr>
          <w:rFonts w:asciiTheme="majorBidi" w:hAnsiTheme="majorBidi" w:cstheme="majorBidi" w:hint="eastAsia"/>
          <w:b/>
          <w:bCs/>
          <w:sz w:val="20"/>
          <w:szCs w:val="20"/>
        </w:rPr>
        <w:t>7</w:t>
      </w:r>
      <w:r w:rsidRPr="009C35D4">
        <w:rPr>
          <w:rFonts w:asciiTheme="majorBidi" w:hAnsiTheme="majorBidi" w:cstheme="majorBidi" w:hint="eastAsia"/>
          <w:b/>
          <w:bCs/>
          <w:sz w:val="20"/>
          <w:szCs w:val="20"/>
        </w:rPr>
        <w:t>. CBGOA LCMS Negative-ion mode MS2 fragments spectrum</w:t>
      </w:r>
    </w:p>
    <w:p w14:paraId="62D6EEB3" w14:textId="77777777" w:rsidR="007945E9" w:rsidRDefault="007945E9" w:rsidP="00026872">
      <w:pPr>
        <w:jc w:val="center"/>
        <w:rPr>
          <w:rFonts w:hint="eastAsia"/>
        </w:rPr>
      </w:pPr>
      <w:r w:rsidRPr="00B01427">
        <w:rPr>
          <w:noProof/>
        </w:rPr>
        <w:drawing>
          <wp:inline distT="0" distB="0" distL="0" distR="0" wp14:anchorId="482DABA1" wp14:editId="1B1E1B6E">
            <wp:extent cx="5274310" cy="1929765"/>
            <wp:effectExtent l="0" t="0" r="2540" b="0"/>
            <wp:docPr id="70867860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678601" name="图片 1" descr="图表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D0E7B" w14:textId="77777777" w:rsidR="008E4CE8" w:rsidRDefault="008E4CE8" w:rsidP="00026872">
      <w:pPr>
        <w:jc w:val="center"/>
        <w:rPr>
          <w:rFonts w:hint="eastAsia"/>
        </w:rPr>
      </w:pPr>
    </w:p>
    <w:p w14:paraId="6A61747A" w14:textId="759A38EE" w:rsidR="00770FA9" w:rsidRDefault="00770FA9" w:rsidP="00770FA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S</w:t>
      </w:r>
      <w:r w:rsidR="00612F5B">
        <w:rPr>
          <w:rFonts w:asciiTheme="majorBidi" w:hAnsiTheme="majorBidi" w:cstheme="majorBidi"/>
          <w:b/>
          <w:bCs/>
          <w:sz w:val="20"/>
          <w:szCs w:val="20"/>
        </w:rPr>
        <w:t xml:space="preserve">1 </w:t>
      </w:r>
      <w:r w:rsidR="00612F5B" w:rsidRPr="00392BE6">
        <w:rPr>
          <w:rFonts w:asciiTheme="majorBidi" w:hAnsiTheme="majorBidi" w:cstheme="majorBidi"/>
          <w:b/>
          <w:bCs/>
          <w:sz w:val="20"/>
          <w:szCs w:val="20"/>
        </w:rPr>
        <w:t>The</w:t>
      </w:r>
      <w:r w:rsidRPr="00392BE6">
        <w:rPr>
          <w:rFonts w:asciiTheme="majorBidi" w:hAnsiTheme="majorBidi" w:cstheme="majorBidi"/>
          <w:b/>
          <w:bCs/>
          <w:sz w:val="20"/>
          <w:szCs w:val="20"/>
        </w:rPr>
        <w:t xml:space="preserve"> main engineered </w:t>
      </w:r>
      <w:r w:rsidRPr="00392BE6">
        <w:rPr>
          <w:rFonts w:asciiTheme="majorBidi" w:hAnsiTheme="majorBidi" w:cstheme="majorBidi"/>
          <w:b/>
          <w:bCs/>
          <w:i/>
          <w:iCs/>
          <w:sz w:val="20"/>
          <w:szCs w:val="20"/>
        </w:rPr>
        <w:t>Y. lipolytica</w:t>
      </w:r>
      <w:r w:rsidRPr="00392BE6">
        <w:rPr>
          <w:rFonts w:asciiTheme="majorBidi" w:hAnsiTheme="majorBidi" w:cstheme="majorBidi"/>
          <w:b/>
          <w:bCs/>
          <w:sz w:val="20"/>
          <w:szCs w:val="20"/>
        </w:rPr>
        <w:t xml:space="preserve"> strains constructed in this study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80"/>
        <w:gridCol w:w="6433"/>
        <w:gridCol w:w="1985"/>
      </w:tblGrid>
      <w:tr w:rsidR="00770FA9" w:rsidRPr="00026872" w14:paraId="783C13DF" w14:textId="77777777" w:rsidTr="0002687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5871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trains</w:t>
            </w:r>
          </w:p>
        </w:tc>
        <w:tc>
          <w:tcPr>
            <w:tcW w:w="6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C503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Relevant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D563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Reference</w:t>
            </w:r>
          </w:p>
        </w:tc>
      </w:tr>
      <w:tr w:rsidR="00770FA9" w:rsidRPr="00026872" w14:paraId="42E9D0E6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B35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o1g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A35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W29ΔmatAΔxpr2-332Δaxp-2Δleu2-270 pBR platf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7CF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(Madzak et al., 2000)</w:t>
            </w:r>
          </w:p>
        </w:tc>
      </w:tr>
      <w:tr w:rsidR="00770FA9" w:rsidRPr="00026872" w14:paraId="6592B3D8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D316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o1fk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A10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atA, Leu-, Ura-, ΔAEP, ΔAXP, Suc+, ΔKu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50E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(Gu et al., 2020a)</w:t>
            </w:r>
          </w:p>
        </w:tc>
      </w:tr>
      <w:tr w:rsidR="00770FA9" w:rsidRPr="00026872" w14:paraId="3D962195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5C0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1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C040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CsOLS-CsOAC-PpLvaE in the genomic YALI0C08701g (Ku70) loci of po1f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77F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7214D758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0ED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2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0F17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PpLvaE-CsOAC-CsOLS in the genomic YALI0E03212g (LDH) loci of YX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F43F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1C3E6335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F98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3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412D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CsOAC-PpLvaE-CsOLS in the genomic YALI0F26169g loci of YX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5B6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203D46CA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4CC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4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F6F6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ylACC1 in the genomic YALI0E32769g (DGA1) loci of YX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E77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0E246472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B03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5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14CF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CsAAE1-tCsPT4 in the genomic YALI0C01221g loci of YX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032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33A0860C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AA5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6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EC60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CsAAE1-tCsPT4-PTS in the genomic YALI0C01221g loci of YX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72C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526D7BC9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3A4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7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B6C8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EfmvaE-EfmvaS-ylERG20* in the genomic YALI0A08734g loci of YX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615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0E698A96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4C9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08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99E6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tCsPT4 in the 26s rDNA of YX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F18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75623B9B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5F2F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lastRenderedPageBreak/>
              <w:t>YX109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3483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NphB* in the genomic YALI0E20977g(ARO8) loci of YX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6667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20691450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05E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10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281E" w14:textId="7BDCE0B2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NphB*-ER in the genomic YALI0E20977g(ARO8) loci of YX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4F1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6BA5B98E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14D4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11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0C11" w14:textId="63A50812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tCsPT4-ER in the genomic YALI0E20977g(ARO8) loci of YX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62E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2335C6" w:rsidRPr="00026872" w14:paraId="45174ACC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6761" w14:textId="21A64056" w:rsidR="002335C6" w:rsidRPr="00026872" w:rsidRDefault="002335C6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 w:hint="eastAsia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112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CDED" w14:textId="46BDD68E" w:rsidR="002335C6" w:rsidRPr="00026872" w:rsidRDefault="002335C6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Overexpressing </w:t>
            </w:r>
            <w:r w:rsidRPr="00026872">
              <w:rPr>
                <w:rFonts w:asciiTheme="majorBidi" w:eastAsia="等线" w:hAnsiTheme="majorBidi" w:cstheme="majorBidi" w:hint="eastAsia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cERG20</w:t>
            </w:r>
            <w:r w:rsidR="004B665B" w:rsidRPr="00026872">
              <w:rPr>
                <w:rFonts w:asciiTheme="majorBidi" w:eastAsia="等线" w:hAnsiTheme="majorBidi" w:cstheme="majorBidi" w:hint="eastAsia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*</w:t>
            </w: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in the genomic </w:t>
            </w:r>
            <w:r w:rsidR="00124F79" w:rsidRPr="00026872">
              <w:rPr>
                <w:rFonts w:asciiTheme="majorBidi" w:hAnsiTheme="majorBidi" w:cstheme="majorBidi" w:hint="eastAsia"/>
                <w:sz w:val="20"/>
                <w:szCs w:val="20"/>
              </w:rPr>
              <w:t>YALI0D00789g(GGPPS)</w:t>
            </w: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loci of YX1</w:t>
            </w:r>
            <w:r w:rsidR="00124F79" w:rsidRPr="00026872">
              <w:rPr>
                <w:rFonts w:asciiTheme="majorBidi" w:eastAsia="等线" w:hAnsiTheme="majorBidi" w:cstheme="majorBidi" w:hint="eastAsia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E732" w14:textId="19D62806" w:rsidR="002335C6" w:rsidRPr="00026872" w:rsidRDefault="00124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2577A188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B4A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1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A5B7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ArmB in the genomic YALI0C08701g (Ku70) loci of po1f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388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6A588C46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B22C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2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4509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ylACC1 in the genomic YALI0E32769g (DGA1) loci of YX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846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0CF747B6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822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3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F01C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ylACC1 in the genomic YALI0D07986g(DGA2) loci of YX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141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7C39033B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694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4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ADDB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EfmvaE-EfmvaS-ylERG20* in the genomic YALI0A08734g loci of YX2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5FA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55A1BD4F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F5A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5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4F59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tCsPT4 in the genomic YALI0C01221g loci of YX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C007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2CC0019F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7B3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6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1C5D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NphB* in the genomic YALI0E20977g(ARO8) loci of YX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98F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05801666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F2D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7</w:t>
            </w:r>
          </w:p>
        </w:tc>
        <w:tc>
          <w:tcPr>
            <w:tcW w:w="6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76F4" w14:textId="4D337AAC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NphB*-ER in the genomic YALI0E20977g(ARO8) loci of YX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DCE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  <w:tr w:rsidR="00770FA9" w:rsidRPr="00026872" w14:paraId="0AB45830" w14:textId="77777777" w:rsidTr="00026872">
        <w:trPr>
          <w:trHeight w:val="567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0360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X208</w:t>
            </w:r>
          </w:p>
        </w:tc>
        <w:tc>
          <w:tcPr>
            <w:tcW w:w="6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635D1" w14:textId="4AF5F40C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Overexpressing tCsPT4-ER in the genomic YALI0E20977g(ARO8) loci of YX2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78C0" w14:textId="77777777" w:rsidR="00770FA9" w:rsidRPr="00026872" w:rsidRDefault="00770FA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26872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his study</w:t>
            </w:r>
          </w:p>
        </w:tc>
      </w:tr>
    </w:tbl>
    <w:p w14:paraId="43A7D56C" w14:textId="78450590" w:rsidR="00770FA9" w:rsidRPr="004B665B" w:rsidRDefault="004B665B" w:rsidP="004B665B">
      <w:pPr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4B665B">
        <w:rPr>
          <w:rFonts w:asciiTheme="majorBidi" w:hAnsiTheme="majorBidi" w:cstheme="majorBidi" w:hint="eastAsia"/>
          <w:b/>
          <w:bCs/>
          <w:sz w:val="20"/>
          <w:szCs w:val="20"/>
        </w:rPr>
        <w:t>*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Pr="004B665B">
        <w:rPr>
          <w:rFonts w:asciiTheme="majorBidi" w:hAnsiTheme="majorBidi" w:cstheme="majorBidi" w:hint="eastAsia"/>
          <w:b/>
          <w:bCs/>
          <w:sz w:val="20"/>
          <w:szCs w:val="20"/>
        </w:rPr>
        <w:t>means mutation</w:t>
      </w:r>
    </w:p>
    <w:p w14:paraId="4E766FC9" w14:textId="77777777" w:rsidR="00357F79" w:rsidRDefault="00357F79" w:rsidP="00357F7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0AB5693" w14:textId="77777777" w:rsidR="00357F79" w:rsidRDefault="00357F79" w:rsidP="00357F79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S2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>. Primers for sequencing and colony PCR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751D6340" w14:textId="77777777" w:rsidR="00251485" w:rsidRPr="00C267C7" w:rsidRDefault="00251485" w:rsidP="00357F79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7"/>
        <w:gridCol w:w="7619"/>
      </w:tblGrid>
      <w:tr w:rsidR="00357F79" w:rsidRPr="0082588C" w14:paraId="4ABE63E4" w14:textId="77777777" w:rsidTr="00ED35AB">
        <w:trPr>
          <w:trHeight w:val="285"/>
        </w:trPr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5161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ame</w:t>
            </w:r>
          </w:p>
        </w:tc>
        <w:tc>
          <w:tcPr>
            <w:tcW w:w="3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DAEF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equence</w:t>
            </w:r>
          </w:p>
        </w:tc>
      </w:tr>
      <w:tr w:rsidR="00357F79" w:rsidRPr="0082588C" w14:paraId="1785FF1E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0F1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26srDNA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364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AGTCAAGCGTTCATAGCGACATTGC</w:t>
            </w:r>
          </w:p>
        </w:tc>
      </w:tr>
      <w:tr w:rsidR="00357F79" w:rsidRPr="0082588C" w14:paraId="44EA7D5D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DEE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26srDNA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A520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AGACCTGCTGCGGTTATCAGTACGAC</w:t>
            </w:r>
          </w:p>
        </w:tc>
      </w:tr>
      <w:tr w:rsidR="00357F79" w:rsidRPr="0082588C" w14:paraId="3B873026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303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0827-CK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F9E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TTCGACTGAGCACGCCATCAGGTAGAC</w:t>
            </w:r>
          </w:p>
        </w:tc>
      </w:tr>
      <w:tr w:rsidR="00357F79" w:rsidRPr="0082588C" w14:paraId="7740968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F1F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0827-CK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EB4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ATGGTATTGCACATTGACTCTTGATC</w:t>
            </w:r>
          </w:p>
        </w:tc>
      </w:tr>
      <w:tr w:rsidR="00357F79" w:rsidRPr="0082588C" w14:paraId="76E941B2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A3A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DH-CK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9CE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CTGTGGTCCTGGTCCTTTGATTGTTC</w:t>
            </w:r>
          </w:p>
        </w:tc>
      </w:tr>
      <w:tr w:rsidR="00357F79" w:rsidRPr="0082588C" w14:paraId="473B2A9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415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DH-CK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EA2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GGTGTACTGTAGCCACCCTGACATTA</w:t>
            </w:r>
          </w:p>
        </w:tc>
      </w:tr>
      <w:tr w:rsidR="00357F79" w:rsidRPr="0082588C" w14:paraId="222F25A9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AFA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rmB_CK_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A0D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TATCAAGGTGATCCACCTGCCCG</w:t>
            </w:r>
          </w:p>
        </w:tc>
      </w:tr>
      <w:tr w:rsidR="00357F79" w:rsidRPr="0082588C" w14:paraId="45B0E413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77C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rmB_CK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97D0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AGACTTGGGGTCCTTGAAGTGGT</w:t>
            </w:r>
          </w:p>
        </w:tc>
      </w:tr>
      <w:tr w:rsidR="00357F79" w:rsidRPr="0082588C" w14:paraId="4C726F8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7AC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rmB-1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0D6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AAGACTTGGGGATGTACTCCTCCAGG</w:t>
            </w:r>
          </w:p>
        </w:tc>
      </w:tr>
      <w:tr w:rsidR="00357F79" w:rsidRPr="0082588C" w14:paraId="68E869DF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2CD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rmB-2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26C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CTGGAGGAGTACATCCCCAAGTCTTCT</w:t>
            </w:r>
          </w:p>
        </w:tc>
      </w:tr>
      <w:tr w:rsidR="00357F79" w:rsidRPr="0082588C" w14:paraId="78783243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781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rmB-2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C94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CACCTCGGTGATCTTGGGCTTGGGAG</w:t>
            </w:r>
          </w:p>
        </w:tc>
      </w:tr>
      <w:tr w:rsidR="00357F79" w:rsidRPr="0082588C" w14:paraId="04DB73CB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236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rmB-3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47E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CCCAAGCCCAAGATCACCGAGGTGG</w:t>
            </w:r>
          </w:p>
        </w:tc>
      </w:tr>
      <w:tr w:rsidR="00357F79" w:rsidRPr="0082588C" w14:paraId="5F9A56C8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EFC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0122-CK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D9D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CGGTGTTTAAGCGGTCACTAACGG</w:t>
            </w:r>
          </w:p>
        </w:tc>
      </w:tr>
      <w:tr w:rsidR="00357F79" w:rsidRPr="0082588C" w14:paraId="23FE808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1C6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0122-CK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CC4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CGTCAAAATACCGGTCGAAATACAGTACA</w:t>
            </w:r>
          </w:p>
        </w:tc>
      </w:tr>
      <w:tr w:rsidR="00357F79" w:rsidRPr="0082588C" w14:paraId="1FB2CB49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92C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sAAE1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E84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GGCAGCTCCATAATTACACACGA</w:t>
            </w:r>
          </w:p>
        </w:tc>
      </w:tr>
      <w:tr w:rsidR="00357F79" w:rsidRPr="0082588C" w14:paraId="5088ABD3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65E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sOLS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BD4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AAAATGAGATGCGTGATTTTCGACTTGG</w:t>
            </w:r>
          </w:p>
        </w:tc>
      </w:tr>
      <w:tr w:rsidR="00357F79" w:rsidRPr="0082588C" w14:paraId="60FA106E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9A7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lastRenderedPageBreak/>
              <w:t>D15246-CK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894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GTAGTTGACAGTGGCAATCTCAATGA</w:t>
            </w:r>
          </w:p>
        </w:tc>
      </w:tr>
      <w:tr w:rsidR="00357F79" w:rsidRPr="0082588C" w14:paraId="20EB30FD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292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D15246-CK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555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GCTGGTCTTCCACATGACTCAACTCT</w:t>
            </w:r>
          </w:p>
        </w:tc>
      </w:tr>
      <w:tr w:rsidR="00357F79" w:rsidRPr="0082588C" w14:paraId="17010B15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199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DGA1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028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TCCGACCAGCACTTTTTGCAGTACTAACCGCAGACTATCGACTCACAATACTACAAGTCGCGAG</w:t>
            </w:r>
          </w:p>
        </w:tc>
      </w:tr>
      <w:tr w:rsidR="00357F79" w:rsidRPr="0082588C" w14:paraId="1D0CEDB1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E40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DGA1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60E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GGGGACAGGCCATGGAACTAGTCGGTACCTTACTCAATCATTCGGAACTCTGGGGCT</w:t>
            </w:r>
          </w:p>
        </w:tc>
      </w:tr>
      <w:tr w:rsidR="00357F79" w:rsidRPr="0082588C" w14:paraId="405F6820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5C5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DGA1-GFP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5D6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CCCCAGAGTTCCGAATGATTGAGGGCGGAGGCGGCGGAGGCGGAGGCGGAGGC</w:t>
            </w:r>
          </w:p>
        </w:tc>
      </w:tr>
      <w:tr w:rsidR="00357F79" w:rsidRPr="0082588C" w14:paraId="3497992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6B8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DLD2-DwCK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834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TTGGTCTCCAATGCGATGGCGTCAAC</w:t>
            </w:r>
          </w:p>
        </w:tc>
      </w:tr>
      <w:tr w:rsidR="00357F79" w:rsidRPr="0082588C" w14:paraId="0B85E49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31A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DLD2-UpCK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AE4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CCGAGATCAAGATTGCTTCTCGATCC</w:t>
            </w:r>
          </w:p>
        </w:tc>
      </w:tr>
      <w:tr w:rsidR="00357F79" w:rsidRPr="0082588C" w14:paraId="5A05AD85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E4D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fmvaE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512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TGAACCAAGACCGAGCCCTGGCCA</w:t>
            </w:r>
          </w:p>
        </w:tc>
      </w:tr>
      <w:tr w:rsidR="00357F79" w:rsidRPr="0082588C" w14:paraId="4022484D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AB6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fmvaE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1B7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CGGCAGACACTTGAGACAGAGAG</w:t>
            </w:r>
          </w:p>
        </w:tc>
      </w:tr>
      <w:tr w:rsidR="00357F79" w:rsidRPr="0082588C" w14:paraId="47BA5538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8D2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fmvaS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39E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ATCTCGGCAATCAACAACACGGT</w:t>
            </w:r>
          </w:p>
        </w:tc>
      </w:tr>
      <w:tr w:rsidR="00357F79" w:rsidRPr="0082588C" w14:paraId="0EED42C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1A6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fmvaS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280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ATCGACATTCCGAGCTTCAGCCA</w:t>
            </w:r>
          </w:p>
        </w:tc>
      </w:tr>
      <w:tr w:rsidR="00357F79" w:rsidRPr="0082588C" w14:paraId="32549D81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828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1-Oligo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D57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AGAGCAACCTCTGAAATTTGTGCTTACTGCGGCCGTCGTGCTCTTGACGACGTCGGTTCTTTGTTGTGTAGTATTTACA</w:t>
            </w:r>
          </w:p>
        </w:tc>
      </w:tr>
      <w:tr w:rsidR="00357F79" w:rsidRPr="0082588C" w14:paraId="2A6F95EC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39F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1-Oligo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022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ACAAATTTCAGAGGTTGCTCTAATATGCCTCCGCCTCCGCCTCCGCCGCCTCCGCCTTCTTCACCGGCATCTGCATCCG</w:t>
            </w:r>
          </w:p>
        </w:tc>
      </w:tr>
      <w:tr w:rsidR="00357F79" w:rsidRPr="0082588C" w14:paraId="459A8DD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583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1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71B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ACGTCGTCAAGAGCACGA</w:t>
            </w:r>
          </w:p>
        </w:tc>
      </w:tr>
      <w:tr w:rsidR="00357F79" w:rsidRPr="0082588C" w14:paraId="596766C6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3D7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2-Oligo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9A5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CCAAAGTAAAGGTAGTGGTACATTGGTTGTCATATTGGCCATTTTAATGCTAGGTGTTGCTTATTATTTGTTGAACGAA</w:t>
            </w:r>
          </w:p>
        </w:tc>
      </w:tr>
      <w:tr w:rsidR="00357F79" w:rsidRPr="0082588C" w14:paraId="71A0BB57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A71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2-Oligo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5CD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TACCACTACCTTTACTTTGGTTTTCAGAGGTAGAGCCTCCGCCTCCGCCTCCGCCGCCTCCGCCTTCTTCACCGGCATCTGCATCC</w:t>
            </w:r>
          </w:p>
        </w:tc>
      </w:tr>
      <w:tr w:rsidR="00357F79" w:rsidRPr="0082588C" w14:paraId="502E2602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DAD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G20_F88W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22A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AGGCGTTTTGGCTCGTGTCGGAC</w:t>
            </w:r>
          </w:p>
        </w:tc>
      </w:tr>
      <w:tr w:rsidR="00357F79" w:rsidRPr="0082588C" w14:paraId="0BD79D70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E86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G20_F88W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854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CCGACACGAGCCAAAACGCCTGC</w:t>
            </w:r>
          </w:p>
        </w:tc>
      </w:tr>
      <w:tr w:rsidR="00357F79" w:rsidRPr="0082588C" w14:paraId="59148466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899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G20_N119W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064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TGATTGCCATCTGGGATGCTTTCATG</w:t>
            </w:r>
          </w:p>
        </w:tc>
      </w:tr>
      <w:tr w:rsidR="00357F79" w:rsidRPr="0082588C" w14:paraId="4592805F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216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ERG20_N119W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8EC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TGAAAGCATCCCAGATGGCAATCATG</w:t>
            </w:r>
          </w:p>
        </w:tc>
      </w:tr>
      <w:tr w:rsidR="00357F79" w:rsidRPr="0082588C" w14:paraId="454CE658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897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F2616_DwChkR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629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CACCAGATTATCTTGATTGTGCG</w:t>
            </w:r>
          </w:p>
        </w:tc>
      </w:tr>
      <w:tr w:rsidR="00357F79" w:rsidRPr="0082588C" w14:paraId="139F4A6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987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F2616_UpChkF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90B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GAGTAATAGAGGTGGAGTGAATGTTG</w:t>
            </w:r>
          </w:p>
        </w:tc>
      </w:tr>
      <w:tr w:rsidR="00357F79" w:rsidRPr="0082588C" w14:paraId="1657DDCD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BC7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GGS-ER1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1A0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AGGTGGTGGATCTATATTAGAGCAACCTCTGAAATTTGTGCTTACTGC</w:t>
            </w:r>
          </w:p>
        </w:tc>
      </w:tr>
      <w:tr w:rsidR="00357F79" w:rsidRPr="0082588C" w14:paraId="164F63AF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CCE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GGS-NphB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769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AATATAGATCCACCACCTCCGTCCTCGAGAGAATCAAATGCCTTGAG</w:t>
            </w:r>
          </w:p>
        </w:tc>
      </w:tr>
      <w:tr w:rsidR="00357F79" w:rsidRPr="0082588C" w14:paraId="5CF7901B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DD3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GGS-tPT4-USA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042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AATATAGATCCACCACCTCCGATAAAGACATAAACGAAGTATTCGGCG</w:t>
            </w:r>
          </w:p>
        </w:tc>
      </w:tr>
      <w:tr w:rsidR="00357F79" w:rsidRPr="0082588C" w14:paraId="667428C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354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Ku70_CK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93A0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TGGAATGGATTTCACATCTGGAGA</w:t>
            </w:r>
          </w:p>
        </w:tc>
      </w:tr>
      <w:tr w:rsidR="00357F79" w:rsidRPr="0082588C" w14:paraId="30A8392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66D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Ku70_CK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B060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ACTTCCCATAGTACTTTTTGACC</w:t>
            </w:r>
          </w:p>
        </w:tc>
      </w:tr>
      <w:tr w:rsidR="00357F79" w:rsidRPr="0082588C" w14:paraId="3EB614D6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64A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LDH-DwCKR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6D6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AGAAGCACACCACATACTGTCATGGA</w:t>
            </w:r>
          </w:p>
        </w:tc>
      </w:tr>
      <w:tr w:rsidR="00357F79" w:rsidRPr="0082588C" w14:paraId="6F1BAFC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185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LDH-UpCKF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20E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AGAACCGAGTGTTCCTCAAGAAGTACA</w:t>
            </w:r>
          </w:p>
        </w:tc>
      </w:tr>
      <w:tr w:rsidR="00357F79" w:rsidRPr="0082588C" w14:paraId="3F7228B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72A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-CsOAC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4E1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CTCTCGAATGTAACCTCGACAATGT</w:t>
            </w:r>
          </w:p>
        </w:tc>
      </w:tr>
      <w:tr w:rsidR="00357F79" w:rsidRPr="0082588C" w14:paraId="5DF5A652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E1D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-CsOLS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099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GTTGAACGAGTCGTTGTTAGAAGCG</w:t>
            </w:r>
          </w:p>
        </w:tc>
      </w:tr>
      <w:tr w:rsidR="00357F79" w:rsidRPr="0082588C" w14:paraId="60FA5A3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934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-CsOLS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A51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CAGTACCGATAGCCAGGACGGATGC</w:t>
            </w:r>
          </w:p>
        </w:tc>
      </w:tr>
      <w:tr w:rsidR="00357F79" w:rsidRPr="0082588C" w14:paraId="7F72BC0B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E6C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Sca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96D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GGGACAGGCCATGGAACTAGTCGGTACCTTATTTATACAGCTCATCCATTCCTC</w:t>
            </w:r>
          </w:p>
        </w:tc>
      </w:tr>
      <w:tr w:rsidR="00357F79" w:rsidRPr="0082588C" w14:paraId="2959DDB9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F65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GT-CK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793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AACGCTCGTCTATGGTCTGACAC</w:t>
            </w:r>
          </w:p>
        </w:tc>
      </w:tr>
      <w:tr w:rsidR="00357F79" w:rsidRPr="0082588C" w14:paraId="0B1E0118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BD6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lastRenderedPageBreak/>
              <w:t>NphB-GT-CK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DEE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AGCTGCATAGACACGCTCAACGTC</w:t>
            </w:r>
          </w:p>
        </w:tc>
      </w:tr>
      <w:tr w:rsidR="00357F79" w:rsidRPr="0082588C" w14:paraId="0252E796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A4C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Line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1C7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CCTCGAGAGAATCAAATGCCTTG</w:t>
            </w:r>
          </w:p>
        </w:tc>
      </w:tr>
      <w:tr w:rsidR="00357F79" w:rsidRPr="0082588C" w14:paraId="081CCF9A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1DC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mSca-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AB7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AGGCATTTGATTCTCTCGAGGACGGCGGAGGCGGCGGAGGCGGAGGCGGAGGCGTTTCTAAGGGCGAAGCAGTTATTA</w:t>
            </w:r>
          </w:p>
        </w:tc>
      </w:tr>
      <w:tr w:rsidR="00357F79" w:rsidRPr="0082588C" w14:paraId="301D1AD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FDB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Mut1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4D3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CTCGGTGCAGTATATCACATCACGGACGTGCAG</w:t>
            </w:r>
          </w:p>
        </w:tc>
      </w:tr>
      <w:tr w:rsidR="00357F79" w:rsidRPr="0082588C" w14:paraId="6AEA9ADF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48A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Mut1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391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ATATACTGCACCGAGTTTGTAGTATTCCTCCTTAGGGC</w:t>
            </w:r>
          </w:p>
        </w:tc>
      </w:tr>
      <w:tr w:rsidR="00357F79" w:rsidRPr="0082588C" w14:paraId="5ADA951A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43B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Mut2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84B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GCTTCAGTGTGATCAGCAACGACCCCAC</w:t>
            </w:r>
          </w:p>
        </w:tc>
      </w:tr>
      <w:tr w:rsidR="00357F79" w:rsidRPr="0082588C" w14:paraId="634CA01A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EAA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phB-Mut2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D05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ATCACACTGAAGCAGAGTCTATCAATTTTACCAGTC</w:t>
            </w:r>
          </w:p>
        </w:tc>
      </w:tr>
      <w:tr w:rsidR="00357F79" w:rsidRPr="0082588C" w14:paraId="2D7D45AD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E10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OT1-CK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E23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ATACCCTGGAGTGGAACCGCAAGATC</w:t>
            </w:r>
          </w:p>
        </w:tc>
      </w:tr>
      <w:tr w:rsidR="00357F79" w:rsidRPr="0082588C" w14:paraId="5AA04A6F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D4B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OT1-CK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51C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ACGTCATGATCGAGACGCTTATCGCC</w:t>
            </w:r>
          </w:p>
        </w:tc>
      </w:tr>
      <w:tr w:rsidR="00357F79" w:rsidRPr="0082588C" w14:paraId="781C6EAE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69E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OX4-DwChkR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8EA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CCGTTATATATATGCACCGAAGACC</w:t>
            </w:r>
          </w:p>
        </w:tc>
      </w:tr>
      <w:tr w:rsidR="00357F79" w:rsidRPr="0082588C" w14:paraId="1BE3E226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1240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OX4-UpChkF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29F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AAATACTTTCCCCTTAGTAAACCTCGG</w:t>
            </w:r>
          </w:p>
        </w:tc>
      </w:tr>
      <w:tr w:rsidR="00357F79" w:rsidRPr="0082588C" w14:paraId="320D82AC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7C5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T4-GFP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A3D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AATATTTTGTCTACGTTTTCATCGGCGGAGGCGGCGGAGGCGGAGGCGGAGGC</w:t>
            </w:r>
          </w:p>
        </w:tc>
      </w:tr>
      <w:tr w:rsidR="00357F79" w:rsidRPr="0082588C" w14:paraId="2E8E4D18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C03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T4-Gly-GFP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20D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ACAGGCCATGGAACTAGTCGGTACCCTATTCTTCACCGGCATCTGCATCCGGGGT</w:t>
            </w:r>
          </w:p>
        </w:tc>
      </w:tr>
      <w:tr w:rsidR="00357F79" w:rsidRPr="0082588C" w14:paraId="537A7E4B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50BC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T4-GT-pxs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0CE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TTAGAAGAGCCTCCGCCACCGATGAAAACGTAGACAAAATATTCGGCA</w:t>
            </w:r>
          </w:p>
        </w:tc>
      </w:tr>
      <w:tr w:rsidR="00357F79" w:rsidRPr="0082588C" w14:paraId="06A365C8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E4E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T4-USA-Gly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593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CGAATACTTCGTTTATGTCTTTATCGGCGGAGGCGGCGGAGGCGGAGGC</w:t>
            </w:r>
          </w:p>
        </w:tc>
      </w:tr>
      <w:tr w:rsidR="00357F79" w:rsidRPr="0082588C" w14:paraId="7772F8A3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521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T4-usa-pxs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260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ACCAGCACTTTTTGCAGTACTAACCGCAGGCAGGCTCCGATCAAA</w:t>
            </w:r>
          </w:p>
        </w:tc>
      </w:tr>
      <w:tr w:rsidR="00357F79" w:rsidRPr="0082588C" w14:paraId="4BD98146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8F7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T4-usa-pxs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68A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TTAGAAGAGCCTCCGCCACCGATAAAGACATAAACGAAGTATTCGGCG</w:t>
            </w:r>
          </w:p>
        </w:tc>
      </w:tr>
      <w:tr w:rsidR="00357F79" w:rsidRPr="0082588C" w14:paraId="559A70E4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3EC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YL24P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7AA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TTTATATAAGGGTCTGCATCGCCGGCT</w:t>
            </w:r>
          </w:p>
        </w:tc>
      </w:tr>
      <w:tr w:rsidR="00357F79" w:rsidRPr="0082588C" w14:paraId="30873C3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C51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YL24P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597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ACATCATCCCTCGGCCAAAGTTCATGT</w:t>
            </w:r>
          </w:p>
        </w:tc>
      </w:tr>
      <w:tr w:rsidR="00357F79" w:rsidRPr="0082588C" w14:paraId="1D1B07D4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F75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YL31P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D91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TAAACAGTGGCTCTCCCAATCG</w:t>
            </w:r>
          </w:p>
        </w:tc>
      </w:tr>
      <w:tr w:rsidR="00357F79" w:rsidRPr="0082588C" w14:paraId="2D6141B1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FEC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YL31P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B29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CTTTTTCGTTGTTCCGACACCAACCTT</w:t>
            </w:r>
          </w:p>
        </w:tc>
      </w:tr>
      <w:tr w:rsidR="00357F79" w:rsidRPr="0082588C" w14:paraId="30D1418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004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carlet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DA5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AATGTCCCAGCTAAAGGGAAG</w:t>
            </w:r>
          </w:p>
        </w:tc>
      </w:tr>
      <w:tr w:rsidR="00357F79" w:rsidRPr="0082588C" w14:paraId="00F8B968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75D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sPT4-GT-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CA9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GACCAGCACTTTTTGCAGTACTAACCGCAGGCTGGTTCCGACCAGATCGAAGGA</w:t>
            </w:r>
          </w:p>
        </w:tc>
      </w:tr>
      <w:tr w:rsidR="00357F79" w:rsidRPr="0082588C" w14:paraId="74C31709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873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sPT4-GT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6C2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TTCCTTCGATCTGGTCGGAACCAGC</w:t>
            </w:r>
          </w:p>
        </w:tc>
      </w:tr>
      <w:tr w:rsidR="00357F79" w:rsidRPr="0082588C" w14:paraId="7D5C7BD8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A76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CsPT4-mSca-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2E3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CCGAATACTTCGTTTATGTCTTTATCGGCGGAGGCGGCGGAGGCGGAGGCGGAGGCGTTTCTAAGGGCGAAGCAGTTAT</w:t>
            </w:r>
          </w:p>
        </w:tc>
      </w:tr>
      <w:tr w:rsidR="00357F79" w:rsidRPr="0082588C" w14:paraId="1C09DCA4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108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EF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8C51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AACTCACACCCGAAATCGT</w:t>
            </w:r>
          </w:p>
        </w:tc>
      </w:tr>
      <w:tr w:rsidR="00357F79" w:rsidRPr="0082588C" w14:paraId="6B91B30D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318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EF_Fwd_2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F45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AGACCGGGTTGGCGGCGCATTTG</w:t>
            </w:r>
          </w:p>
        </w:tc>
      </w:tr>
      <w:tr w:rsidR="00357F79" w:rsidRPr="0082588C" w14:paraId="0A93909A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E6E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urboGFP-ER1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ABB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TTCTTTGTTGTGTAGTATTTACATGAGGTACCGACTAGTTC</w:t>
            </w:r>
          </w:p>
        </w:tc>
      </w:tr>
      <w:tr w:rsidR="00357F79" w:rsidRPr="0082588C" w14:paraId="4183D68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1B9E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urboGFP-ER2-Fw3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54A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TTGCTTATTATTTGTTGAACGAATGAGGTACCGACTAGTTC</w:t>
            </w:r>
          </w:p>
        </w:tc>
      </w:tr>
      <w:tr w:rsidR="00357F79" w:rsidRPr="0082588C" w14:paraId="3D6500A4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9C2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urboGFP-ER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DE6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CTACTACAGCTCCGTGGT</w:t>
            </w:r>
          </w:p>
        </w:tc>
      </w:tr>
      <w:tr w:rsidR="00357F79" w:rsidRPr="0082588C" w14:paraId="1AE690D3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6AB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urboGFP-Line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F83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TCTTCACCGGCATCTGCATCCGG</w:t>
            </w:r>
          </w:p>
        </w:tc>
      </w:tr>
      <w:tr w:rsidR="00357F79" w:rsidRPr="0082588C" w14:paraId="65926C6E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AF6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Urlp-Ura3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66C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AGGATAACTTCGTATAGCATACATTATACG</w:t>
            </w:r>
          </w:p>
        </w:tc>
      </w:tr>
      <w:tr w:rsidR="00357F79" w:rsidRPr="0082588C" w14:paraId="195A8C00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A223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Urlp-Ura3-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DAF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CGACTTGCATGCGCGGCCGC</w:t>
            </w:r>
          </w:p>
        </w:tc>
      </w:tr>
      <w:tr w:rsidR="00357F79" w:rsidRPr="0082588C" w14:paraId="06FE7566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88C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XPR2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388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ACAGGTAGTAGGAGGCAAG</w:t>
            </w:r>
          </w:p>
        </w:tc>
      </w:tr>
      <w:tr w:rsidR="00357F79" w:rsidRPr="0082588C" w14:paraId="4EE21E6D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76E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XPR2_Rvs_2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A77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GACACGGGCATCTCACTTGCATAT</w:t>
            </w:r>
          </w:p>
        </w:tc>
      </w:tr>
      <w:tr w:rsidR="00357F79" w:rsidRPr="0082588C" w14:paraId="0A83AC8E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1D2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XPR2_Urlp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4E0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TGCGGCGTCTTTGTTCAT</w:t>
            </w:r>
          </w:p>
        </w:tc>
      </w:tr>
      <w:tr w:rsidR="00357F79" w:rsidRPr="0082588C" w14:paraId="37F0F935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6BAB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ACC_Down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8624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GGACGAGGTTGTGGTTGACAAGAG</w:t>
            </w:r>
          </w:p>
        </w:tc>
      </w:tr>
      <w:tr w:rsidR="00357F79" w:rsidRPr="0082588C" w14:paraId="0D8DD572" w14:textId="77777777" w:rsidTr="00ED35AB">
        <w:trPr>
          <w:trHeight w:val="57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2FD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lastRenderedPageBreak/>
              <w:t>ylACC_Down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E675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GGGGACAGGCCATGGAACTAGTCGGTACCTCACAACCCCTTGAGCAGCTCAG</w:t>
            </w:r>
          </w:p>
        </w:tc>
      </w:tr>
      <w:tr w:rsidR="00357F79" w:rsidRPr="0082588C" w14:paraId="163B348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401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ACC_UP_Rvs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BB39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CTTGTCAACCACAACCTCGT</w:t>
            </w:r>
          </w:p>
        </w:tc>
      </w:tr>
      <w:tr w:rsidR="00357F79" w:rsidRPr="0082588C" w14:paraId="35958977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E912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ACC2_Down_Fwd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430F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TGGAACCGGAGTGGACGAGGTTGTGGTTGACAAGAG</w:t>
            </w:r>
          </w:p>
        </w:tc>
      </w:tr>
      <w:tr w:rsidR="00357F79" w:rsidRPr="0082588C" w14:paraId="7AF9812C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6D1A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iDGA1_ChkF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543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TTATGCATTCTGTTGGACCTTAGTCTG</w:t>
            </w:r>
          </w:p>
        </w:tc>
      </w:tr>
      <w:tr w:rsidR="00357F79" w:rsidRPr="0082588C" w14:paraId="2C58333E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6D1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iDGA1_ChkR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1226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TTATCTACCACGATTTTTTGGTTTCTGAGGC</w:t>
            </w:r>
          </w:p>
        </w:tc>
      </w:tr>
      <w:tr w:rsidR="00357F79" w:rsidRPr="0082588C" w14:paraId="2E8D4FEB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9987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URA3-fw</w:t>
            </w:r>
          </w:p>
        </w:tc>
        <w:tc>
          <w:tcPr>
            <w:tcW w:w="3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BF3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AGAACTCCCAGTACAAGGAGTTCC</w:t>
            </w:r>
          </w:p>
        </w:tc>
      </w:tr>
      <w:tr w:rsidR="00357F79" w:rsidRPr="0082588C" w14:paraId="35C0B272" w14:textId="77777777" w:rsidTr="00ED35AB">
        <w:trPr>
          <w:trHeight w:val="285"/>
        </w:trPr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FAC28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ylURA3-rvs</w:t>
            </w:r>
          </w:p>
        </w:tc>
        <w:tc>
          <w:tcPr>
            <w:tcW w:w="3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C66CD" w14:textId="77777777" w:rsidR="00357F79" w:rsidRPr="0082588C" w:rsidRDefault="00357F79" w:rsidP="00EF273F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82588C">
              <w:rPr>
                <w:rFonts w:asciiTheme="majorBidi" w:eastAsia="等线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TAGGTGAAGTCGTCAATGATGTCGATAT</w:t>
            </w:r>
          </w:p>
        </w:tc>
      </w:tr>
    </w:tbl>
    <w:p w14:paraId="4868D683" w14:textId="2AB07519" w:rsidR="009C35D4" w:rsidRDefault="009C35D4" w:rsidP="009C35D4">
      <w:pPr>
        <w:widowControl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p w14:paraId="434E8062" w14:textId="77777777" w:rsidR="007E5E86" w:rsidRPr="00C267C7" w:rsidRDefault="007E5E86" w:rsidP="00300E5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B1E1DA4" w14:textId="0D8E3F60" w:rsidR="00300E59" w:rsidRDefault="00300E59" w:rsidP="00300E59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1. The sequence of </w:t>
      </w:r>
      <w:r w:rsidR="002C3DBC" w:rsidRPr="00C267C7">
        <w:rPr>
          <w:rFonts w:asciiTheme="majorBidi" w:hAnsiTheme="majorBidi" w:cstheme="majorBidi"/>
          <w:b/>
          <w:bCs/>
          <w:sz w:val="20"/>
          <w:szCs w:val="20"/>
        </w:rPr>
        <w:t>PpLvaE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24177082" w14:textId="77777777" w:rsidR="00ED35AB" w:rsidRPr="00C267C7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355A64DB" w14:textId="50DC2D96" w:rsidR="00E66DC2" w:rsidRDefault="00B12957" w:rsidP="00B12957">
      <w:pPr>
        <w:rPr>
          <w:rFonts w:asciiTheme="majorBidi" w:hAnsiTheme="majorBidi" w:cstheme="majorBidi"/>
          <w:sz w:val="20"/>
          <w:szCs w:val="20"/>
        </w:rPr>
      </w:pPr>
      <w:r w:rsidRPr="00B12957">
        <w:rPr>
          <w:rFonts w:asciiTheme="majorBidi" w:hAnsiTheme="majorBidi" w:cstheme="majorBidi" w:hint="eastAsia"/>
          <w:sz w:val="20"/>
          <w:szCs w:val="20"/>
        </w:rPr>
        <w:t>ATGGTTCCCACCCTCGAGCACGAACTCGCACCCAATGAGGCTAATCACGTCCCCCTGAGCCCCCTCTCTTTCCTGAAACGTGCCGCTCAAGTTTATCCTCAGAGAGATGCCGTTATTTACGGAGCTAGACGGTATTCCTATCGTCAACTCCACGAGCGATCGCGAGCACTCGCATCGGCACTCGAACGGGTGGGCGTGCAGCCCGGCGAAAGAGTCGCTATCCTGGCTCCCAATATTCCCGAAATGCTCGAAGCACACTATGGCGTCCCTGGCGCCGGCGCCGTGCTTGTTTGTATCAACATCCGTCTTGAGGGCCGAAGCATTGCCTTTATTCTTCGACATTGTGCTGCTAAAGTTCTCATTTGCGATAGAGAATTCGGAGCCGTGGCTAACCAGGCCCTCGCCATGCTGGACGCTCCTCCTCTCCTTGTGGGCATCGACGATGACCAAGCCGAGAGAGCAGACCTTGCACACGACCTGGACTATGAGGCATTCCTCGCTCAAGGTGATCCTGCCCGACCCCTGTCTGCCCCCCAGAACGAGTGGCAGTCGATCGCCATTAACTACACCTCCGGTACGACAGGCGATCCCAAGGGCGTTGTTCTCCACCACAGAGGCGCCTACCTTAATGCATGCGCCGGCGCACTGATCTTTCAGCTGGGTCCCAGATCCGTTTATCTGTGGACGCTGCCCATGTTCCATTGCAATGGATGGTCCCACACGTGGGCTGTCACACTTTCGGGAGGAACCCACGTCTGTCTGCGAAAAGTCCAGCCCGACGCAATTAACGCTGCAATTGCCGAGCATGCCGTGACACATCTTTCCGCAGCTCCTGTGGTCATGTCTATGCTTATTCATGCTGAGCACGCATCGGCTCCTCCTGTGCCCGTGTCCGTGATCACAGGCGGCGCAGCACCTCCTAGCGCCGTCATCGCCGCTATGGAGGCTCGAGGTTTTAACATCACCCACGCATACGGAATGACCGAGAGCTACGGTCCTTCGACACTGTGCCTGTGGCAGCCCGGTGTTGACGAACTCCCTCTGGAAGCCCGAGCCCAGTTCATGTCTCGACAGGGCGTTGCACATCCTCTGCTTGAAGAAGCCACAGTTCTGGACACTGATACCGGACGACCTGTCCCTGCAGATGGTCTGACGCTCGGAGAGCTTGTCGTCCGTGGAAACACCGTGATGAAAGGCTATCTTCATAATCCTGAGGCAACACGTGCCGCCCTCGCCAACGGTTGGCTGCACACAGGCGACCTTGCCGTGCTCCATCTGGACGGCTATGTGGAAATCAAAGACCGTGCAAAGGATATTATTATTTCCGGCGGTGAAAACATTTCTAGCCTTGAAATCGAAGAAGTTCTTTACCAACATCCTGAAGTGGTCGAAGCCGCCGTGGTGGCTAGACCCGACTCGAGATGGGGAGAAACGCCTCATGCTTTCGTCACACTTCGGGCAGATGCTCTGGCTTCCGGCGACGACCTGGTTCGGTGGTGTCGGGAGCGTCTTGCTCACTTTAAGGCCCCCCGTCATGTCTCCCTGGTGGATCTCCCTAAAACTGCTACCGGCAAAATCCAGAAGTTCGTTCTTCGAGAATGGGCCAGACAGCAGGAGGCTCAAATTGCAGATGCCGAACATTAA</w:t>
      </w:r>
    </w:p>
    <w:p w14:paraId="7643F1B1" w14:textId="77777777" w:rsidR="00ED35AB" w:rsidRDefault="00ED35AB" w:rsidP="00B12957">
      <w:pPr>
        <w:rPr>
          <w:rFonts w:asciiTheme="majorBidi" w:hAnsiTheme="majorBidi" w:cstheme="majorBidi"/>
          <w:sz w:val="20"/>
          <w:szCs w:val="20"/>
        </w:rPr>
      </w:pPr>
    </w:p>
    <w:p w14:paraId="79CB6CCC" w14:textId="287C8F36" w:rsidR="00E66DC2" w:rsidRDefault="00E66DC2" w:rsidP="00300E5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 w:rsidR="00B12957">
        <w:rPr>
          <w:rFonts w:asciiTheme="majorBidi" w:hAnsiTheme="majorBidi" w:cstheme="majorBidi" w:hint="eastAsia"/>
          <w:b/>
          <w:bCs/>
          <w:sz w:val="20"/>
          <w:szCs w:val="20"/>
        </w:rPr>
        <w:t>2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CsOAC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</w:p>
    <w:p w14:paraId="25EAB88C" w14:textId="77777777" w:rsidR="00ED35AB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358CFD0D" w14:textId="2EA1CECB" w:rsidR="00E66DC2" w:rsidRDefault="00E66DC2" w:rsidP="00B12957">
      <w:pPr>
        <w:rPr>
          <w:rFonts w:asciiTheme="majorBidi" w:hAnsiTheme="majorBidi" w:cstheme="majorBidi"/>
          <w:sz w:val="20"/>
          <w:szCs w:val="20"/>
        </w:rPr>
      </w:pPr>
      <w:r w:rsidRPr="00E66DC2">
        <w:rPr>
          <w:rFonts w:asciiTheme="majorBidi" w:hAnsiTheme="majorBidi" w:cstheme="majorBidi" w:hint="eastAsia"/>
          <w:sz w:val="20"/>
          <w:szCs w:val="20"/>
        </w:rPr>
        <w:t>GCTGTTAAACACCTTATTGTTCTCAAATTCAAAGATGAGATTACCGAGGCTCAAAAAGAAGAATTTTTCAAGACGTATGTGAATCTGGTCAACATCATTCCCGCCATGAAAGACGTTTATTGGGGAAAAGATGTTACACAAAAGAATAAGGAAGAGGGCTATACTCACATTGTTGAGGTCACCTTCGAGTCGGTTGAGACTATTCAGGACTACATTATCCATCCCGCCCATGTTGGTTTCGGCGATGTTTATCGGAGCTTCTGGGAGAAACTGCTGATTTTTGATTATACTCCCCGGAAGTAA</w:t>
      </w:r>
    </w:p>
    <w:p w14:paraId="5217CBB1" w14:textId="77777777" w:rsidR="00ED35AB" w:rsidRDefault="00ED35AB" w:rsidP="00B12957">
      <w:pPr>
        <w:rPr>
          <w:rFonts w:asciiTheme="majorBidi" w:hAnsiTheme="majorBidi" w:cstheme="majorBidi"/>
          <w:sz w:val="20"/>
          <w:szCs w:val="20"/>
        </w:rPr>
      </w:pPr>
    </w:p>
    <w:p w14:paraId="3B2B1E27" w14:textId="7BCB6619" w:rsidR="00E66DC2" w:rsidRDefault="00E66DC2" w:rsidP="00E66DC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Sequence </w:t>
      </w:r>
      <w:r w:rsidR="00B12957">
        <w:rPr>
          <w:rFonts w:asciiTheme="majorBidi" w:hAnsiTheme="majorBidi" w:cstheme="majorBidi" w:hint="eastAsia"/>
          <w:b/>
          <w:bCs/>
          <w:sz w:val="20"/>
          <w:szCs w:val="20"/>
        </w:rPr>
        <w:t>3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CsOLS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</w:p>
    <w:p w14:paraId="4BDCD1DC" w14:textId="77777777" w:rsidR="00ED35AB" w:rsidRDefault="00ED35AB" w:rsidP="00E66DC2">
      <w:pPr>
        <w:rPr>
          <w:rFonts w:asciiTheme="majorBidi" w:hAnsiTheme="majorBidi" w:cstheme="majorBidi"/>
          <w:sz w:val="20"/>
          <w:szCs w:val="20"/>
        </w:rPr>
      </w:pPr>
    </w:p>
    <w:p w14:paraId="06886F86" w14:textId="73010950" w:rsidR="00E66DC2" w:rsidRDefault="00AD7BD3" w:rsidP="00300E59">
      <w:pPr>
        <w:rPr>
          <w:rFonts w:asciiTheme="majorBidi" w:hAnsiTheme="majorBidi" w:cstheme="majorBidi"/>
          <w:sz w:val="20"/>
          <w:szCs w:val="20"/>
        </w:rPr>
      </w:pPr>
      <w:r w:rsidRPr="00AD7BD3">
        <w:rPr>
          <w:rFonts w:asciiTheme="majorBidi" w:hAnsiTheme="majorBidi" w:cstheme="majorBidi" w:hint="eastAsia"/>
          <w:sz w:val="20"/>
          <w:szCs w:val="20"/>
        </w:rPr>
        <w:t>AATCATCTTCGGGCCGAGGGACCTGCCAGCGTGCTTGCCATTGGCACTGCTAACCCCGAGAACATCCTCCTTCAGGATGAATTCCCCGACTATTACTTCCGAGTCACCAAGTCCGAGCACATGACGCAGCTGAAAGAAAAATTTCGAAAGATTTGCGATAAATCCATGATTCGAAAGCGGAATTGTTTCCTGAACGAGGAACACCTCAAGCAGAACCCCCGTCTGGTGGAGCACGAGATGCAAACCCTTGACGCTAGACAAGACATGCTCGTGGTCGAAGTCCCTAAACTTGGAAAAGACGCCTGTGCAAAAGCAATCAAAGAATGGGGTCAGCCCAAGTCGAAAATCACGCATCTCATTTTTACATCCGCCTCGACGACTGACATGCCTGGAGCTGACTATCACTGCGCCAAGCTCCTGGGTCTTTCCCCTTCTGTCAAGAGAGTGATGATGTACCAGCTGGGTTGCTACGGAGGTGGCACGGTTCTTAGAATCGCAAAGGACATCGCTGAGAATAACAAGGGTGCACGGGTGCTCGCTGTGTGCTGTGATATTATGGCCTGCCTGTTTCGTGGCCCTTCTGAGTCGGACCTTGAGCTTCTGGTCGGCCAGGCCATTTTTGGAGATGGAGCAGCCGCTGTTATCGTTGGCGCCGAGCCTGATGAGAGCGTCGGTGAGCGACCTATTTTTGAACTTGTCAGCACTGGTCAAACAATCCTGCCTAACTCTGAAGGAACGATTGGAGGCCATATCCGAGAGGCTGGACTGATCTTCGATCTGCATAAGGACGTTCCCATGCTTATTTCGAATAATATTGAAAAGTGTCTCATTGAGGCCTTTACTCCCATCGGCATCTCGGACTGGAATTCCATCTTTTGGATCACTCACCCCGGTGGTAAAGCAATCCTTGACAAAGTTGAGGAAAAACTGCACCTTAAAAGCGATAAGTTTGTTGACTCGCGTCACGTGCTCTCTGAGCATGGTAACATGTCGTCCTCCACTGTTCTGTTCGTCATGGATGAGCTTCGGAAACGTTCGCTTGAGGAAGGAAAATCCACCACAGGAGATGGTTTCGAGTGGGGCGTGCTCTTTGGTTTCGGACCCGGCCTCACGGTTGAGCGGGTGGTCGTGCGATCGGTGCCCATTAAGTACTAG</w:t>
      </w:r>
    </w:p>
    <w:p w14:paraId="5005F38B" w14:textId="77777777" w:rsidR="00ED35AB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396E596F" w14:textId="62BC245F" w:rsidR="00AD7BD3" w:rsidRDefault="00AD7BD3" w:rsidP="00AD7BD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 w:rsidR="00B12957">
        <w:rPr>
          <w:rFonts w:asciiTheme="majorBidi" w:hAnsiTheme="majorBidi" w:cstheme="majorBidi" w:hint="eastAsia"/>
          <w:b/>
          <w:bCs/>
          <w:sz w:val="20"/>
          <w:szCs w:val="20"/>
        </w:rPr>
        <w:t>4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CsAAE1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</w:p>
    <w:p w14:paraId="7BD53A91" w14:textId="77777777" w:rsidR="00ED35AB" w:rsidRPr="00AD7BD3" w:rsidRDefault="00ED35AB" w:rsidP="00AD7BD3">
      <w:pPr>
        <w:rPr>
          <w:rFonts w:asciiTheme="majorBidi" w:hAnsiTheme="majorBidi" w:cstheme="majorBidi"/>
          <w:sz w:val="20"/>
          <w:szCs w:val="20"/>
        </w:rPr>
      </w:pPr>
    </w:p>
    <w:p w14:paraId="4CA97CFF" w14:textId="5509F945" w:rsidR="00AD7BD3" w:rsidRDefault="00AD7BD3" w:rsidP="00300E59">
      <w:pPr>
        <w:rPr>
          <w:rFonts w:asciiTheme="majorBidi" w:hAnsiTheme="majorBidi" w:cstheme="majorBidi"/>
          <w:sz w:val="20"/>
          <w:szCs w:val="20"/>
        </w:rPr>
      </w:pPr>
      <w:r w:rsidRPr="00AD7BD3">
        <w:rPr>
          <w:rFonts w:asciiTheme="majorBidi" w:hAnsiTheme="majorBidi" w:cstheme="majorBidi" w:hint="eastAsia"/>
          <w:sz w:val="20"/>
          <w:szCs w:val="20"/>
        </w:rPr>
        <w:t>GGCAAAAATTATAAATCCCTTGACTCGGTGGTTGCTTCGGACTTTATCGCACTGGGTATCACCTCTGAGGTTGCCGAAACGCTCCACGGTAGACTCGCCGAAATCGTGTGTAATTATGGAGCTGCCACGCCCCAAACATGGATTAATATTGCCAACCACATCCTTAGCCCCGATCTCCCCTTCTCTCTTCACCAGATGCTGTTTTATGGCTGCTACAAGGATTTCGGACCCGCACCCCCCGCATGGATCCCTGACCCCGAAAAAGTTAAGTCTACCAACCTTGGTGCCCTCCTTGAGAAGAGAGGCAAGGAATTCCTGGGAGTTAAATATAAAGACCCTATCTCTTCCTTTAGCCATTTTCAGGAGTTCTCTGTTAGAAACCCCGAGGTCTACTGGCGGACAGTTCTCATGGATGAAATGAAGATCTCCTTTAGCAAAGACCCCGAGTGCATCCTCCGACGGGATGACATTAATAATCCTGGAGGTTCGGAATGGCTGCCTGGAGGCTATCTGAACTCTGCTAAGAACTGCCTGAACGTTAATTCCAACAAAAAGCTTAACGATACAATGATTGTCTGGCGTGACGAGGGTAATGACGATCTGCCCCTTAATAAGCTTACCCTCGACCAACTTCGGAAGCGAGTTTGGCTGGTTGGTTATGCTCTTGAGGAGATGGGCCTTGAAAAGGGCTGTGCTATCGCTATTGACATGCCCATGCACGTGGATGCAGTCGTTATCTATCTCGCAATTGTTCTCGCCGGTTACGTCGTCGTTTCGATTGCCGATTCGTTTAGCGCTCCTGAAATCTCTACACGACTGAGACTCAGCAAGGCCAAGGCAATCTTCACACAAGATCACATTATTCGAGGTAAGAAACGGATTCCCCTTTACAGCCGAGTGGTGGAGGCCAAGAGCCCTATGGCAATTGTGATCCCCTGCTCGGGATCGAATATTGGCGCTGAACTTCGGGATGGTGACATCTCTTGGGATTATTTCCTTGAACGGGCAAAAGAGTTTAAAAATTGTGAATTTACAGCACGAGAACAACCCGTTGACGCATATACAAACATTCTCTTCAGCTCTGGCACGACTGGAGAACCCAAAGCCATTCCTTGGACTCAGGCAACCCCCCTTAAGGCTGCAGCTGACGGTTGGTCTCATCTGGATATCAGAAAGGGCGATGTGATTGTTTGGCCTACAAATCTCGGATGGATGATGGGACCCTGGCTCGTCTATGCTTCGCTGCTTAATGGCGCTTCTATCGCCCTTTACAATGGTTCTCCTCTGGTCTCCGGATTTGCCAAATTCGTGCAAGATGCTAAGGTCACAATGCTTGGTGTGGTGCCTTCTATCGTTCGGTCGTGGAAAAGCACGAACTGCGTTTCTGGCTACGACTGGAGCACTATTCGTTGCTTCTCTTCCAGCGGCGAGGCCTCCAACGTTGATGAGTATCTGTGGCTGATGGGACGAGCTAATTACAAACCTGTCATCGAGATGTGTGGTGGCACAGAAATCGGCGGTGCTTTTTCTGCCGGTTCGTTCCTCCAGGCCCAGTCTCTTTCCAGCTTTAGCTCCCAATGTATGGGTTGTACGCTG</w:t>
      </w:r>
      <w:r w:rsidRPr="00AD7BD3">
        <w:rPr>
          <w:rFonts w:asciiTheme="majorBidi" w:hAnsiTheme="majorBidi" w:cstheme="majorBidi" w:hint="eastAsia"/>
          <w:sz w:val="20"/>
          <w:szCs w:val="20"/>
        </w:rPr>
        <w:lastRenderedPageBreak/>
        <w:t>TACATTCTCGATAAGAACGGTTACCCCATGCCTAAGAATAAGCCCGGTATCGGCGAGCTTGCACTGGGTCCTGTTATGTTTGGTGCCTCGAAAACGCTCCTGAACGGCAATCATCACGATGTTTACTTTAAAGGCATGCCTACCCTCAACGGAGAGGTTCTGAGACGACACGGAGATATCTTTGAGCTTACATCGAATGGATATTATCATGCACACGGAAGAGCAGATGACACGATGAATATTGGTGGAATTAAAATTAGCTCGATTGAAATTGAGCGAGTCTGTAACGAGGTCGATGACCGAGTCTTCGAAACAACAGCTATTGGCGTTCCTCCCCTTGGCGGCGGTCCTGAGCAACTGGTTATCTTCTTTGTCCTCAAAGATTCTAATGACACGACGATCGACCTTAACCAGCTGCGACTGTCTTTTAATCTGGGTCTGCAGAAAAAACTTAACCCTCTTTTCAAAGTCACTCGGGTCGTGCCTCTGTCGAGCCTTCCTCGGACAGCCACCAATAAAATCATGAGACGTGTCCTTCGGCAGCAATTTAGCCATTTTGAGTAA</w:t>
      </w:r>
    </w:p>
    <w:p w14:paraId="09CFEF0F" w14:textId="77777777" w:rsidR="00ED35AB" w:rsidRPr="00E66DC2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49DE9416" w14:textId="450B07A1" w:rsidR="000B116F" w:rsidRDefault="000B116F" w:rsidP="000B116F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 w:rsidR="00B12957">
        <w:rPr>
          <w:rFonts w:asciiTheme="majorBidi" w:hAnsiTheme="majorBidi" w:cstheme="majorBidi" w:hint="eastAsia"/>
          <w:b/>
          <w:bCs/>
          <w:sz w:val="20"/>
          <w:szCs w:val="20"/>
        </w:rPr>
        <w:t>5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EfmvaE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30EF3EE2" w14:textId="77777777" w:rsidR="00ED35AB" w:rsidRPr="000B116F" w:rsidRDefault="00ED35AB" w:rsidP="000B116F">
      <w:pPr>
        <w:rPr>
          <w:rFonts w:asciiTheme="majorBidi" w:hAnsiTheme="majorBidi" w:cstheme="majorBidi"/>
          <w:sz w:val="20"/>
          <w:szCs w:val="20"/>
        </w:rPr>
      </w:pPr>
    </w:p>
    <w:p w14:paraId="16CD4830" w14:textId="0B9C6949" w:rsidR="000B116F" w:rsidRDefault="000B116F" w:rsidP="00300E59">
      <w:pPr>
        <w:rPr>
          <w:rFonts w:asciiTheme="majorBidi" w:hAnsiTheme="majorBidi" w:cstheme="majorBidi"/>
          <w:sz w:val="20"/>
          <w:szCs w:val="20"/>
        </w:rPr>
      </w:pPr>
      <w:r w:rsidRPr="000B116F">
        <w:rPr>
          <w:rFonts w:asciiTheme="majorBidi" w:hAnsiTheme="majorBidi" w:cstheme="majorBidi" w:hint="eastAsia"/>
          <w:sz w:val="20"/>
          <w:szCs w:val="20"/>
        </w:rPr>
        <w:t>AAGACCGTGGTGATCATCGACGCCCTGCGAACCCCCATCGGCAAGTACAAGGGCTCTCTGTCTCAAGTGTCTGCCGTGGACCTGGGCACCCACGTGACCACTCAGCTGCTGAAGCGACACTCTACCATCTCTGAAGAAATCGACCAAGTGATCTTCGGCAACGTGCTGCAAGCCGGCAACGGACAGAACCCCGCCCGACAGATCGCCATCAACTCTGGCCTGTCTCACGAGATCCCCGCCATGACTGTGAACGAGGTGTGTGGCTCTGGCATGAAGGCCGTGATCCTGGCCAAGCAGCTGATTCAGCTGGGCGAGGCCGAGGTGCTGATCGCCGGCGGCATCGAGAACATGTCTCAAGCCCCCAAGCTGCAGCGATTCAACTACGAGACCGAGTCTTACGACGCCCCCTTCTCTTCTATGATGTACGACGGCCTGACCGACGCCTTCTCTGGCCAAGCCATGGGCCTGACCGCCGAGAACGTGGCCGAGAAGTACCACGTGACCCGAGAGGAGCAAGATCAGTTCTCTGTGCACTCTCAGCTGAAGGCCGCCCAAGCCCAAGCCGAGGGCATCTTCGCCGACGAGATCGCCCCCCTGGAGGTGTCTGGCACCCTGGTGGAGAAGGACGAGGGCATCCGACCCAACTCTTCTGTGGAGAAGCTGGGCACCCTGAAGACCGTGTTCAAGGAGGACGGCACCGTGACCGCCGGCAACGCCTCTACCATCAACGACGGCGCCTCTGCCCTGATCATCGCCTCTCAAGAGTACGCCGAGGCCCACGGCCTGCCCTACCTGGCCATCATCCGAGACTCTGTGGAGGTGGGCATCGACCCCGCCTACATGGGCATCTCTCCCATCAAGGCCATTCAGAAGCTGCTGGCCCGAAATCAGCTGACCACCGAGGAGATCGACCTGTACGAGATCAACGAGGCCTTCGCCGCCACCTCTATCGTGGTGCAGCGAGAGCTGGCCCTGCCCGAGGAGAAGGTGAACATCTACGGCGGAGGCATCTCTCTGGGCCACGCCATCGGAGCTACCGGCGCCCGACTGCTGACCTCTCTGTCTTATCAGCTGAATCAGAAGGAGAAGAAGTACGGCGTGGCCTCTCTGTGTATCGGCGGAGGCCTGGGCCTGGCCATGCTGCTGGAGCGACCTCAGCAGAAGAAGAACTCTCGATTCTATCAGATGTCTCCTGAGGAGCGACTGGCCTCTCTGCTGAACGAGGGACAGATCTCTGCCGACACCAAGAAGGAGTTCGAGAACACCGCCCTGTCTTCTCAGATCGCCAACCACATGATCGAGAATCAGATCTCTGAGACCGAGGTGCCCATGGGCGTGGGCCTGCACCTGACCGTGGACGAGACCGACTACCTGGTGCCCATGGCCACCGAGGAGCCCTCTGTGATCGCCGCCCTGTCTAACGGCGCCAAGATCGCCCAAGGCTTCAAGACCGTGAATCAGCAGCGACTGATGCGAGGACAGATCGTGTTCTACGACGTGGCCGACGCCGAGTCTCTGATCGACGAGCTGCAAGTGCGAGAGACCGAGATCTTTCAGCAAGCCGAGCTGTCTTACCCCTCTATCGTGAAGCGAGGCGGCGGACTGCGAGACCTGCAGTACCGAGCCTTCGACGAGTCTTTCGTGTCTGTGGACTTCCTGGTGGACGTGAAGGACGCCATGGGCGCCAACATCGTGAACGCCATGCTGGAGGGCGTGGCCGAGCTGTTCCGAGAGTGGTTCGCCGAGCAGAAGATCCTGTTCTCTATCCTGTCTAACTACGCCACCGAGTCTGTGGTGACCATGAAGACCGCCATCCCTGTGTCTCGACTGTCTAAGGGCTCTAACGGCCGAGAGATCGCCGAGAAGATCGTGCTGGCCTCTCGATACGCCTCTCTGGACCCCTACCGAGCCGTGACCCACAACAAGGGCATCATGAACGGCATCGAGGCCGTGGTGCTGGCCACCGGCAACGACACCCGAGCCGTGTCTGCCTCTTGTCACGCCTTCGCCGTGAAGGAGGGCCGATACCAAGGCCTGACCTCTTGGACCCTGGACGGCGAGCAGCTGATCGGCGAAATCTCTGTGCCCCTGGCCCTGGCCACCGTGGGAGGCGCCACTAAAGTCCTGCCCAAGTCTCAAGCCGCTGCCGACCTGCTGGCCGTGACCGACGCCAAGGAACTGTCTCGAGTGGTGGCCGCCGTGGGCCTGGCTCAGAATCTGGCCGCCCTGCGAGCCCTGGTGTCTGAGGGCATTCAGAAGGGCCACATGGCCCTGCAAGCCCGATCTCTGGCCATGACCGTGGGAGCCACCGGCAAAGAGGTGGAGGCCGTGGCTCAGCAGCTGAAGAGAC</w:t>
      </w:r>
      <w:r w:rsidRPr="000B116F">
        <w:rPr>
          <w:rFonts w:asciiTheme="majorBidi" w:hAnsiTheme="majorBidi" w:cstheme="majorBidi" w:hint="eastAsia"/>
          <w:sz w:val="20"/>
          <w:szCs w:val="20"/>
        </w:rPr>
        <w:lastRenderedPageBreak/>
        <w:t>AGAAAACCATGAACCAAGACCGAGCCCTGGCCATCCTGAACGACCTGCGAAAGCAGTAA</w:t>
      </w:r>
    </w:p>
    <w:p w14:paraId="35B25D99" w14:textId="77777777" w:rsidR="00ED35AB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19189559" w14:textId="08550F3C" w:rsidR="000B116F" w:rsidRDefault="000B116F" w:rsidP="000B116F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 w:rsidR="00B12957">
        <w:rPr>
          <w:rFonts w:asciiTheme="majorBidi" w:hAnsiTheme="majorBidi" w:cstheme="majorBidi" w:hint="eastAsia"/>
          <w:b/>
          <w:bCs/>
          <w:sz w:val="20"/>
          <w:szCs w:val="20"/>
        </w:rPr>
        <w:t>6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EfmvaS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018B2EB6" w14:textId="77777777" w:rsidR="00ED35AB" w:rsidRPr="000B116F" w:rsidRDefault="00ED35AB" w:rsidP="000B116F">
      <w:pPr>
        <w:rPr>
          <w:rFonts w:asciiTheme="majorBidi" w:hAnsiTheme="majorBidi" w:cstheme="majorBidi"/>
          <w:sz w:val="20"/>
          <w:szCs w:val="20"/>
        </w:rPr>
      </w:pPr>
    </w:p>
    <w:p w14:paraId="47CCDBC9" w14:textId="279C4B76" w:rsidR="000B116F" w:rsidRDefault="00E66DC2" w:rsidP="00300E59">
      <w:pPr>
        <w:rPr>
          <w:rFonts w:asciiTheme="majorBidi" w:hAnsiTheme="majorBidi" w:cstheme="majorBidi"/>
          <w:sz w:val="20"/>
          <w:szCs w:val="20"/>
        </w:rPr>
      </w:pPr>
      <w:r w:rsidRPr="00E66DC2">
        <w:rPr>
          <w:rFonts w:asciiTheme="majorBidi" w:hAnsiTheme="majorBidi" w:cstheme="majorBidi" w:hint="eastAsia"/>
          <w:sz w:val="20"/>
          <w:szCs w:val="20"/>
        </w:rPr>
        <w:t>ACGATCGGTATCGACAAAATCAGCTTCTTCGTGCCTCCCTATTACATTGATATGACAGCCCTGGCTGAAGCTCGGAATGTCGATCCTGGCAAATTTCATATCGGCATCGGACAGGACCAAATGGCCGTTAATCCTATTAGCCAAGATATTGTTACATTTGCAGCAAACGCTGCCGAAGCTATTCTGACCAAGGAAGATAAGGAAGCTATTGATATGGTTATTGTGGGAACAGAAAGCTCCATTGACGAGTCGAAGGCCGCAGCCGTCGTTCTTCATCGGCTTATGGGTATTCAGCCCTTTGCTCGATCTTTTGAGATTAAAGAAGCCTGTTACGGAGCCACTGCAGGTCTGCAACTCGCTAAGAATCATGTTGCCCTGCATCCCGATAAAAAGGTCCTGGTCGTTGCAGCAGACATTGCTAAGTATGGACTGAATTCCGGTGGTGAGCCCACTCAGGGCGCAGGTGCTGTCGCTATGCTTGTTGCAAGCGAGCCTCGAATTCTGGCACTGAAAGAAGATAATGTGATGCTTACACAGGACATCTACGACTTTTGGCGTCCCACAGGTCACCCTTACCCCATGGTTGATGGACCTCTGTCGAACGAAACATATATCCAATCTTTCGCTCAGGTGTGGGATGAACATAAAAAAAGAACAGGCCTTGATTTCGCTGATTATGATGCTCTGGCATTTCACATCCCTTATACGAAAATGGGCAAAAAGGCCCTGCTGGCTAAGATTTCTGACCAGACGGAGGCAGAGCAAGAACGAATCCTCGCACGTTACGAAGAATCGATCGTCTATTCTCGGCGTGTGGGCAATCTTTATACAGGCTCCCTCTACCTGGGCCTGATTTCCCTGCTGGAAAACGCAACAACACTCACCGCTGGCAATCAAATCGGCCTCTTCTCTTACGGTTCCGGCGCTGTCGCAGAATTTTTTACAGGTGAACTTGTTGCTGGATATCAGAACCACCTGCAAAAAGAAACCCACCTGGCACTTCTCGATAACCGTACAGAGCTGTCCATTGCTGAGTATGAAGCAATGTTCGCAGAGACGCTGGACACTGACATTGACCAGACACTGGAGGACGAACTCAAGTATTCTATCTCGGCAATCAACAACACGGTTAGAAGCTACCGGAACTAG</w:t>
      </w:r>
    </w:p>
    <w:p w14:paraId="31CAC129" w14:textId="77777777" w:rsidR="00ED35AB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78B0E5A6" w14:textId="5B83ABA2" w:rsidR="000A71C5" w:rsidRDefault="000A71C5" w:rsidP="000A71C5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7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CsPT4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06D4369E" w14:textId="77777777" w:rsidR="00ED35AB" w:rsidRPr="000A71C5" w:rsidRDefault="00ED35AB" w:rsidP="000A71C5">
      <w:pPr>
        <w:rPr>
          <w:rFonts w:asciiTheme="majorBidi" w:hAnsiTheme="majorBidi" w:cstheme="majorBidi"/>
          <w:sz w:val="20"/>
          <w:szCs w:val="20"/>
        </w:rPr>
      </w:pPr>
    </w:p>
    <w:p w14:paraId="4F620B2D" w14:textId="5D52C304" w:rsidR="000A71C5" w:rsidRDefault="000A71C5" w:rsidP="00300E59">
      <w:pPr>
        <w:rPr>
          <w:rFonts w:asciiTheme="majorBidi" w:hAnsiTheme="majorBidi" w:cstheme="majorBidi"/>
          <w:sz w:val="20"/>
          <w:szCs w:val="20"/>
        </w:rPr>
      </w:pPr>
      <w:r w:rsidRPr="000A71C5">
        <w:rPr>
          <w:rFonts w:asciiTheme="majorBidi" w:hAnsiTheme="majorBidi" w:cstheme="majorBidi" w:hint="eastAsia"/>
          <w:sz w:val="20"/>
          <w:szCs w:val="20"/>
        </w:rPr>
        <w:t>GGACTGAGCCTTGTTTGCACATTCTCTTTTCAGACAAATTATCATACTCTTCTCAACCCTCATAATAAAAATCCCAAGAATAGCCTTCTGTCCTATCAACACCCTAAGACGCCCATTATCAAGTCCTCTTACGATAATTTTCCCTCTAAATACTGCCTTACAAAGAATTTCCACCTCCTCGGACTCAATTCCCATAACCGAATCTCCTCGCAATCTCGTAGCATCCGGGCTGGTTCCGACCAGATCGAAGGAAGCCCTCATCATGAATCGGATAATAGCATCGCTACTAAGATCCTGAACTTTGGTCACACGTGCTGGAAACTTCAGCGTCCCTATGTCGTCAAGGGCATGATTTCCATCGCTTGCGGTCTCTTTGGACGGGAACTGTTTAACAACAGACATCTCTTTTCTTGGGGTCTTATGTGGAAGGCCTTCTTCGCACTTGTCCCCATCCTCTCCTTCAATTTTTTTGCAGCCATCATGAATCAAATCTATGACGTGGACATTGACCGTATCAACAAGCCTGACCTTCCTCTTGTGTCTGGAGAAATGTCGATTGAAACCGCATGGATCCTTTCGATCATCGTGGCCCTGACTGGCCTCATCGTCACGATTAAGCTGAAATCTGCTCCTCTCTTTGTGTTCATTTACATTTTTGGCATCTTCGCTGGTTTCGCCTATTCCGTCCCCCCCATTCGATGGAAACAATATCCTTTCACAAACTTCCTTATCACCATTTCCTCCCACGTTGGCCTCGCTTTCACGTCCTATTCTGCTACAACTAGCGCACTTGGCCTGCCCTTTGTGTGGCGTCCCGCTTTCTCGTTTATTATCGCTTTTATGACAGTCATGGGCATGACCATTGCATTTGCAAAGGACATTTCCGACATTGAAGGCGACGCTAAGTACGGAGTTAGCACGGTGGCTACGAAACTTGGAGCCCGGAATATGACTTTTGTGGTTTCCGGAGTTCTGCTCCTGAACTATCTGGTGTCGATCTCTATCGGAATCATCTGGCCTCAAGTTTTCAAGTCCAACATCATGATCCTCTCGCACGCTATCCTGGCCTTCTGTCTTATCTTTCAAACTAGAGAGCTTGCTCTTGCCAATTACGCAAGCGCACCTTCCCGGCAATTTTTTGAGTTCATTTGGCTTCTGTACTATGCCGAATATTTTGTCTACGTTTTCATCTAG</w:t>
      </w:r>
    </w:p>
    <w:p w14:paraId="2DB4C4FC" w14:textId="77777777" w:rsidR="00ED35AB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47C8C11F" w14:textId="41876626" w:rsidR="00167377" w:rsidRDefault="00167377" w:rsidP="00167377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8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NphB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0EC88A2E" w14:textId="77777777" w:rsidR="00ED35AB" w:rsidRPr="00167377" w:rsidRDefault="00ED35AB" w:rsidP="00167377">
      <w:pPr>
        <w:rPr>
          <w:rFonts w:asciiTheme="majorBidi" w:hAnsiTheme="majorBidi" w:cstheme="majorBidi"/>
          <w:sz w:val="20"/>
          <w:szCs w:val="20"/>
        </w:rPr>
      </w:pPr>
    </w:p>
    <w:p w14:paraId="1DA708FF" w14:textId="3DB605FC" w:rsidR="00167377" w:rsidRDefault="00167377" w:rsidP="00300E59">
      <w:pPr>
        <w:rPr>
          <w:rFonts w:asciiTheme="majorBidi" w:hAnsiTheme="majorBidi" w:cstheme="majorBidi"/>
          <w:sz w:val="20"/>
          <w:szCs w:val="20"/>
        </w:rPr>
      </w:pPr>
      <w:r w:rsidRPr="00167377">
        <w:rPr>
          <w:rFonts w:asciiTheme="majorBidi" w:hAnsiTheme="majorBidi" w:cstheme="majorBidi" w:hint="eastAsia"/>
          <w:sz w:val="20"/>
          <w:szCs w:val="20"/>
        </w:rPr>
        <w:t>TCGGAAGCCGCCGACGTTGAGCGTGTCTATGCAGCTATGGAGGAGGCCGCAGGACTCCTCGGTGTCGCATG</w:t>
      </w:r>
      <w:r w:rsidRPr="00167377">
        <w:rPr>
          <w:rFonts w:asciiTheme="majorBidi" w:hAnsiTheme="majorBidi" w:cstheme="majorBidi" w:hint="eastAsia"/>
          <w:sz w:val="20"/>
          <w:szCs w:val="20"/>
        </w:rPr>
        <w:lastRenderedPageBreak/>
        <w:t>TGCCAGAGACAAAATCTATCCCCTCCTTTCTACCTTCCAGGATACTCTGGTGGAAGGAGGTTCTGTGGTTGTGTTTTCCATGGCCAGCGGCAGACATAGCACCGAACTTGATTTCTCGATTAGCGTCCCTACCAGCCACGGCGACCCTTACGCAACGGTCGTGGAGAAAGGACTTTTTCCCGCAACCGGACATCCCGTGGACGATCTTCTCGCAGACACCCAGAAACACCTTCCTGTGAGCATGTTCGCTATCGACGGTGAAGTGACAGGCGGATTTAAGAAGACCTATGCTTTCTTTCCCACGGACAATATGCCTGGTGTGGCAGAACTGTCGGCCATCCCCTCGATGCCTCCCGCTGTGGCCGAAAACGCTGAACTTTTCGCACGATATGGTCTTGATAAGGTCCAGATGACAAGCATGGATTATAAAAAGCGGCAAGTCAACCTTTATTTCTCTGAACTGTCTGCCCAGACCCTCGAAGCTGAATCGGTGCTTGCACTGGTGCGTGAGCTCGGACTCCATGTTCCCAATGAACTTGGACTCAAATTCTGCAAAAGATCTTTTAGCGTTTACCCTACCCTGAACTGGGAGACTGGTAAAATTGATAGACTCTGCTTCGCAGTGATCAGCAACGACCCCACACTTGTGCCCTCCAGCGACGAGGGAGATATTGAAAAATTTCACAATTATGCTACTAAGGCCCCCTATGCTTATGTCGGTGAGAAACGAACGCTCGTCTATGGTCTGACACTTAGCCCTAAGGAGGAATACTACAAACTCTCCGCAGCCTATCACATCACGGACGTGCAGCGAGGTCTTCTCAAGGCATTTGATTCTCTCGAGGACTAA</w:t>
      </w:r>
    </w:p>
    <w:p w14:paraId="7BBEF696" w14:textId="77777777" w:rsidR="00ED35AB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7371E5D0" w14:textId="2C2286CC" w:rsidR="005716E5" w:rsidRDefault="00167377" w:rsidP="002C60D4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9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2C60D4"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The sequence of </w:t>
      </w:r>
      <w:r w:rsidR="002C60D4">
        <w:rPr>
          <w:rFonts w:asciiTheme="majorBidi" w:hAnsiTheme="majorBidi" w:cstheme="majorBidi" w:hint="eastAsia"/>
          <w:b/>
          <w:bCs/>
          <w:sz w:val="20"/>
          <w:szCs w:val="20"/>
        </w:rPr>
        <w:t>ScERG20</w:t>
      </w:r>
      <w:r w:rsidR="002C60D4"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="002C60D4"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679D4E77" w14:textId="77777777" w:rsidR="00ED35AB" w:rsidRPr="002C60D4" w:rsidRDefault="00ED35AB" w:rsidP="002C60D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976104D" w14:textId="5A2D495A" w:rsidR="002C60D4" w:rsidRDefault="002C60D4" w:rsidP="00300E59">
      <w:pPr>
        <w:rPr>
          <w:rFonts w:asciiTheme="majorBidi" w:hAnsiTheme="majorBidi" w:cstheme="majorBidi"/>
          <w:sz w:val="20"/>
          <w:szCs w:val="20"/>
        </w:rPr>
      </w:pPr>
      <w:r w:rsidRPr="002C60D4">
        <w:rPr>
          <w:rFonts w:asciiTheme="majorBidi" w:hAnsiTheme="majorBidi" w:cstheme="majorBidi"/>
          <w:sz w:val="20"/>
          <w:szCs w:val="20"/>
        </w:rPr>
        <w:t>GCTTCAGAAAAAGAAATTAGGAGAGAGAGATTCTTGAACGTTTTCCCTAAATTAGTAGAGGAATTGAACGCATCGCTTTTGGCTTACGGTATGCCTAAGGAAGCATGTGACTGGTATGCCCACTCATTGAACTACAACACTCCAGGCGGTAAGCTAAATAGAGGTTTGTCCGTTGTGGACACGTATGCTATTCTCTCCAACAAGACCGTTGAACAATTGGGGCAAGAAGAATACGAAAAGGTTGCCATTCTAGGTTGGTGCATTGAGTTGTTGCAGGCTTACTGGTTGGTCGCCGATGATATGATGGACAAGTCCATTACCAGAAGAGGCCAACCATGTTGGTACAAGGTTCCTGAAGTTGGGGAAATTGCCATCTGGGACGCATTCATGTTAGAGGCTGCTATCTACAAGCTTTTGAAATCTCACTTCAGAAACGAAAAATACTACATAGATATCACCGAATTGTTCCATGAGGTCACCTTCCAAACCGAATTGGGCCAATTGATGGACTTAATCACTGCACCTGAAGACAAAGTCGACTTGAGTAAGTTCTCCCTAAAGAAGCACTCCTTCATAGTTACTTTCAAGACTGCTTACTATTCTTTCTACTTGCCTGTCGCATTGGCCATGTACGTTGCCGGTATCACGGATGAAAAGGATTTGAAACAAGCCAGAGATGTCTTGATTCCATTGGGTGAATACTTCCAAATTCAAGATGACTACTTAGACTGCTTCGGTACCCCAGAACAGATCGGTAAGATCGGTACAGATATCCAAGATAACAAATGTTCTTGGGTAATCAACAAGGCATTGGAACTTGCTTCCGCAGAACAAAGAAAGACTTTAGACGAAAATTACGGTAAGAAGGACTCAGTCGCAGAAGCCAAATGCAAAAAGATTTTCAATGACTTGAAAATTGAACAGCTATACCACGAATATGAAGAGTCTATTGCCAAGGATTTGAAGGCCAAAATTTCTCAGGTCGATGAGTCTCGTGGCTTCAAAGCTGATGTCTTAACTGCGTTCTTGAACAAAGTTTACAAGAGAAGCAAATAG</w:t>
      </w:r>
    </w:p>
    <w:p w14:paraId="3324AB41" w14:textId="77777777" w:rsidR="00ED35AB" w:rsidRPr="00167377" w:rsidRDefault="00ED35AB" w:rsidP="00300E59">
      <w:pPr>
        <w:rPr>
          <w:rFonts w:asciiTheme="majorBidi" w:hAnsiTheme="majorBidi" w:cstheme="majorBidi"/>
          <w:sz w:val="20"/>
          <w:szCs w:val="20"/>
        </w:rPr>
      </w:pPr>
    </w:p>
    <w:p w14:paraId="16222DDA" w14:textId="6F1FC290" w:rsidR="00167377" w:rsidRDefault="00167377" w:rsidP="00167377">
      <w:pPr>
        <w:rPr>
          <w:rFonts w:asciiTheme="majorBidi" w:hAnsiTheme="majorBidi" w:cstheme="majorBidi"/>
          <w:sz w:val="20"/>
          <w:szCs w:val="20"/>
        </w:rPr>
      </w:pP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Supplementary Sequence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10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. The sequence of 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>ArmB</w:t>
      </w:r>
      <w:r w:rsidRPr="00C267C7">
        <w:rPr>
          <w:rFonts w:asciiTheme="majorBidi" w:hAnsiTheme="majorBidi" w:cstheme="majorBidi"/>
          <w:b/>
          <w:bCs/>
          <w:sz w:val="20"/>
          <w:szCs w:val="20"/>
        </w:rPr>
        <w:t xml:space="preserve"> used in this study</w:t>
      </w:r>
      <w:r w:rsidRPr="00C267C7">
        <w:rPr>
          <w:rFonts w:asciiTheme="majorBidi" w:hAnsiTheme="majorBidi" w:cstheme="majorBidi"/>
          <w:sz w:val="20"/>
          <w:szCs w:val="20"/>
        </w:rPr>
        <w:t xml:space="preserve"> </w:t>
      </w:r>
    </w:p>
    <w:p w14:paraId="1A258491" w14:textId="77777777" w:rsidR="00ED35AB" w:rsidRPr="00167377" w:rsidRDefault="00ED35AB" w:rsidP="00167377">
      <w:pPr>
        <w:rPr>
          <w:rFonts w:asciiTheme="majorBidi" w:hAnsiTheme="majorBidi" w:cstheme="majorBidi"/>
          <w:sz w:val="20"/>
          <w:szCs w:val="20"/>
        </w:rPr>
      </w:pPr>
    </w:p>
    <w:p w14:paraId="4152876D" w14:textId="27BCD4A9" w:rsidR="00167377" w:rsidRPr="00167377" w:rsidRDefault="00EC6E9D" w:rsidP="00300E59">
      <w:pPr>
        <w:rPr>
          <w:rFonts w:asciiTheme="majorBidi" w:hAnsiTheme="majorBidi" w:cstheme="majorBidi"/>
          <w:sz w:val="20"/>
          <w:szCs w:val="20"/>
        </w:rPr>
      </w:pPr>
      <w:r w:rsidRPr="00EC6E9D">
        <w:rPr>
          <w:rFonts w:asciiTheme="majorBidi" w:hAnsiTheme="majorBidi" w:cstheme="majorBidi" w:hint="eastAsia"/>
          <w:sz w:val="20"/>
          <w:szCs w:val="20"/>
        </w:rPr>
        <w:t>TCTCCCTCTCTGGTGGTGCCCGTGTTCGCCGGCCACGGCACTACCGCCATCAACTCTACCTCTCTGCGAGAGCGAGCTGTGACCGACGCCTCTTCTTCCTCTGGCGCCCTGCTCCTGGACGCCTGTTACTACGCCTTCAACGTGGAGCTGTCTACCCTGTCTCCCTCTGAGGCCTCTGCCGTGGGCATCAACCCCGACCACTTCAAGGACCCCAAGTCTCTGCTCCTGCTGCCCTCTCACGAGCACTACTTCACCAACTCTGTGGTGACCGCCGCCACCCTGTTCCTGGTGCAGACCCTGCGATACCTGGCCTCTGTGCAAGCCTCTTCCTCTGCCTCTTTCGCTTCCACCCTGCAGATGAACTCTGAGCACGGCCTGGGCATCGTGGGCTTCTCTTCTGGCATCCTGCCCGCCTGTGTGGTGGGCTCTTCTGAGACCACCCTGGAGTTCATCTCTAACGCCGTGGAGACCTTCCGACTGGCCTTCTGGATCGGCGTGCGACTGCAAGTGCACAAGGCCTCTGTGGAGACCCCCGAGCTGCTGGGCGAGTCTCCCCTGCCCTGGTCTCTGGCCTTTCTGTCTATGTCTCCCGCCGCTGCCGAGTCTGCCATTCAGTCTTTCCACAAGTCTTTCGAGGGCACCCCTGAGCTGCGAGTGACCTCTGTGGTGTCTGAGACCTCTGTGACCATCTCTGGCCGACCCGACATTCTGGCCGCCTTTGCTGCTCAGCTGCCCCCCTCCGGCCCCGTGCACAAGACCACCGTGGACGCCCTGTATCACTCTTCCTCTCACC</w:t>
      </w:r>
      <w:r w:rsidRPr="00EC6E9D">
        <w:rPr>
          <w:rFonts w:asciiTheme="majorBidi" w:hAnsiTheme="majorBidi" w:cstheme="majorBidi" w:hint="eastAsia"/>
          <w:sz w:val="20"/>
          <w:szCs w:val="20"/>
        </w:rPr>
        <w:lastRenderedPageBreak/>
        <w:t>ACGACGGCGTGCGATCTCAAGTGCTGGCCGATGTGATCCGACGAAACATCCGATTCCCCACCCACGCCGACATCAAGATTCCCGTGCGATCCACCTACTCTGGCGAGCTCCTCAACAAGTCTCCCGAGGGCTCTGCTTCTTTCGTCGAGCAAGTGATCGACATGATCCTGACTCAGCCCGTGAACTGGGACAAGGTGACCGAGGCCCTCGTGAGAGCCGCCCCTGAGGCTGAGGTGGTGCACCTGCTGAACTTCGGCCCCGGCGCCGGCCTGACCAAGGGCATCGAGCGATACTTCCCCTCTGGCAAGGTGTCCTCTATTGACCTGTCTACCGAGGCCGTGCACACTTCTACCCTCCAAATGCCCTCTTCTGTGCAAGAGCCCATCGCCATCTGTGGCATGTCTGTGAACATGCCCGGCGCTCAGTCTGTGGCTAAACTGTGGGAGGTGCTGGAGAAGGGCATCAACACCGTGTCTGAGGTGCCCGAGCACCGATTCAAGGTGTCTGACTACAACGACCCCAAGAAAAAGTCTCGAACCATGGCCGCCCACACCGGCAACTTCATCGACGAGCCCGATGCTTTCGACAACAAGTTCTTCAACATCTCTCCCCGAGAGGCCCGATCTATGGACCCTCAGCAGCGAGTCCTGCTGCATACTGCCTACGAGGCTCTGGAGGACGCCGGCTACGTGCCCAACTCTACCCCCACCAACAATCCCGAGACCTTCGGCTGTTACGTGGGCGTGGCCACCAACGACTACGTGCAGAACCTGCGAAACGACATCGACGTGTACTACTCTACCGGCACCCTGCGAGCCTTCCTGTCTGGCCGAATCTCTTACGCCCTGCAGTTCTCTGGCCCCTCTATCGTGGTGGACACCGCCTGTTCTTCTTCCCTGATCGCCGTGTACCAAGCCTGTCGAGCCCTGATGAACCGAGACTGTAACGCCGCCGTGGCCGGCGGCGTGAACGTGATCGGCTCTCCCGACATGTTCCTGGGACTGGACCGAGGCCACTTCCTGTCTCCCACCGGACAGTGTAAGGCCTTCGACGCCTCTGCCGACGGCTACTCTCGATCTGAGGGCTGTGGCATCTTCGTGCTGAAGCGACTGTCTGATGCCGTGGCCGAGAACGATCAGATCCTGGGCGTGATCCGAGGCGTGGAGGTGAATCAGTCTGGCAACGCCTACTCTATCACCCGACCCCACGCCCCCACCCAAGAGAACCTGTTCACTCAGACCCTGGAGCGATCTGGCCTGGACGCCTCTCGAATCTCTGTGGTGGAGGCCCACGGCACTGGCACCCAAGCCGGCGACCCCATCGAGCTGGAGTCTATCCGAGGCATCTTCGCCAAGAACCGAAAGACCAATAACCCCCTGCACATCACCTCTGTGAAGGCCAATATCGGCCACCTGGAGGCCGCTTCTGGCGCCGCTGCCCTGGCTAAACTGCTCCTGATGCTGCGACACCGAACCATCCCCCGACTGATCTCTCTGAAGAACCTGAACCCCCGAATCAAGCCCCTGGCCTCTGACAACGTGATCATCGACACCAAGCAAGTGGCCTGGGCCGTGCCCGACGAGTCTCTGCCCCGAGTGGCCCTGCTGAACAACTTCGGCGCCGCCGGCTCTAACGGCGCCCTCCTCCTGGAGGAGTACATCCCCAAGTCTTCTGAGAAGATTGAGGTGTCTTCTACCTTCATCGTGGGCCTGTCTGCCAAGAACGAGCAAGCCCTGGTGGACCTCCGAGCCTCTTACATCGAGTACCTGCGATCTCCCGCCTCTGCCGGCGTGTCTCTGGCCGACATCGCCTACACCGCCACCGCCCGAAGACGAATCTTCTCCCACCGATTCGCCGTGACCGTGAAGTCTAAGGAGGAGCTGGCCCACAAGCTGGAGCTGGCCTCTGGCAAGACCGTGTCTGACAAGGCCCCCGGCAAGGTGGTGTTCGTGTTCTCTGGCCAAGGCGGACAGTACCTGGGCATGGGCTCTGCCCTGTACAAGACCTCTACCCTCTTCAAGTCTGCCATCGACGAGTGTGAGTACTTCCTGAAAAAGAACAACTTCCCCGGCGTGCTGCCCATCATCACCTCTGACGGCGAGTCTTCTGAGCTGACCCCCGTCGAGGAATTCGAAGCCAACCAAGCCGCCATTTTCGCCCTCGAGTACGGCCTCGCCAAGCTGTGGATGTCTTGGGGCGTGACCCCCACCGCCGTGGTGGGCCATTCTCTGGGAGAGTACGCCGCCCACGTGGTGGCCGGCGTGCTGTCTCTGGAGTCTGCCCTGACCCTGGTGGCCCACCGAGTGCGAATCATGATGCGAACCTGTGAGCTGGACACCACCGGCATGATCGCCATCAACCTGGGCTCTGGCGCCGTCACCGACATTCTCTCTTCCTCTCCCGACTTCTCTGGCATCTCTATCGCCTGTTACAACTCTGCCACCGACTGTGTGGCCTCTGGCGCCATCGGACAGCTGGACGCCCTGAAAGCCCACCTGGACAAGAACGTGCACTGTAAGTCTGTGCGACTGAAGGTGCCCTTCGGCTACCACTCTTCCGCCATGCAGCCCCTGCTCGAGGAGTTCGGCGCCCTGGCCAAGCGAGTGACCGTGCACGCCCCCAAGATCCCCGTGATCTCCAACCCCCTGGGCCGAGTGGTGCGAGAGGGCGACAAGTCTGCCTTCAACGCCGAGTACTACCTGTCTCACTGTGCCGACCCCGTGCAGTTCGAGTCCGGCATCTCTGCCCTCATCGACGACGTGTCTTTTATGGACATTGCCGCCTGGATCGAACTGGGCCCCCACCCTACCACCCTGCCCATGCTGACCGTGCACCCCGGCGTGTCTAAGGAGGCCCTGCTCGTGGGCTCCCTGAAGAAGCGACAAGACGACAACCTGACCCTGTCTTCCTCTCTGTCTCAGCTGTACACCTCTAACGTGCCCGTGCAGTGGCGAGACGTGTTCGCCGACGTGTCTGCCGCCTGTGTGTCTCTGCCCTCTTACCCCTGGCAGAAGTCTAAGTTCTGGGTGGCCTGGAAGGAGGACTCTCCCGCTCCCGCCTCTTCCACCGAGGGCTCTCCCGCCCCCACCAAGGCCTTCAACCCCGTGAACGACTTCGGCATGCTGCAGTCTTGGGCTCAGTTCCCCTCTGCC</w:t>
      </w:r>
      <w:r w:rsidRPr="00EC6E9D">
        <w:rPr>
          <w:rFonts w:asciiTheme="majorBidi" w:hAnsiTheme="majorBidi" w:cstheme="majorBidi" w:hint="eastAsia"/>
          <w:sz w:val="20"/>
          <w:szCs w:val="20"/>
        </w:rPr>
        <w:lastRenderedPageBreak/>
        <w:t>GCCAACTCTCAGACCGCCATCTTCGAGACTCCCATCTCTCTGCTGAAGACCTCTATCACCGGCCACATCGTGGGCGACGTGCCCCTGTGTCCCGCCTCTGTGTACCACGAGCTGGCCCTGGCCGGCATCGAAGCCTCTAAGGCCCACCTGTCTCTGCCCCTGCAAGGCTCTCACTCTGCCCTGTTCAACATCGACTACGTGAAGCCCCTGGTGTACTCTAAGGACGTGGCCCGAGTGGTGAAGACCACCATCGCCATGAACACCGACGGCTCCGGAACCTTCACCGTGGAGTCTTACGCCGACTCTGAACCCGAGTCTGTGCACTGTTCTGGACAGTTCCGACCCCTGCTGGTGGCCGACACCACTACCAAGTTCAACCGAATGGCCCCCGTGGTGTCTCGACGAACCGCCGCCATCTGTTCTGGCGAGGACGACGAGGCCGAGGTGATCACCACCCGAACCGCCTATGAGATCATCTTCACTCGAGTGGTGCGATACGCCAAGGAGTACCACACCATGAAGAACGTGACTATCTCTAAGAACGGCATGGAGGGCTACGCCATCGTGAAGCTGCCCAAGGACCACGACCGATCTAAGTTCGTGGTGCACCCCGTGTTCATGGACACCATGCTGCACGTGGCCGGCTTCCTGGCCAACATGCAAGGCGGCGACAACGACGCCTACATCTGTTCTAAGGTGAAGTCCGTGAAAGCCGTGCCCTCTCTGATCAACAACGACGCCACTTACGGCGTGTTCGTGGTGAACGCCTGGGTGGAGTCTGAGGGCATCATGCTGTCTGACGCCATCGCCGTGGACATCTCTGAACACGGCCAAATTGTGGCTCAGCTGAAGGGCATGTGTTTCAAGAAGCTGCGACTGAACACCCTGCAGCGATCTCTCGCCATGCATGCCGGCCACACCTCCCCCGCCCCCGCCCCTAAGAGAACCGTGGCCGCCGCTCCCAAGCCCAAGATCACCGAGGTGGCCCCCGCTCTGGGCCCCCGATCTTCTCCCGCCAAGCGATCTGTGGACGTGCAGAACACCGTGCTGAAGATCATCGGCGACACCTGTGGCATCGAGGTGTCTGCCCTCGACGTGAACGCCGACCTGGAGACCTACGGAGTGGACTCTCTCATGTCTATCGAGATCCTGCGAAAGTTCGAGGAGTCTTTCCTGCAGATGCAGTTCGACACCACCATCTTTTCTACCTGTAACAACATCACCGAGCTGGTGCGAGAGATTTCTTCTACCATTGGCTCTCAAGCCGCTACCGCCGTCAACACCCCCGAGACCGCTTCTACTCCCGAGCCTACCCTGCAAGGCGACGCCCCTCAGTCTACCGACGTGCGATCTATCCTGCTGGAGCTGATCTCCTCTTTCACCGGATTCGAGATCTCTTCTTTCGACCTGAACGCCGATGCCGACTCTGCCTACGGCCTGGACAAGTTCCTGTTCATCCCCCTGTTCTCTAAGCTGCAGTCTTTCTTCCCCGACGTGACCCTGGACCCCGCCAAGCCCTCTGTGTGTTCTACCATCGGAGAGCTGCTGGACGAGGTCACCGCCCAAGTGCAAGCCGGCCCTTCCTCTTCCTCTCCCGGCATCGTGGACACCAAGCCCATGTTCGTGTCTGTGCTGGGCCTCGATGAATCTGACATCCAAGACGACACCGAGTTCGAGACCATCGGCCTGGACTCTCTGACCGCCATCGAGGCCCTGCACGCCATTCAGACCAAGTACGGCCTGGAACTGCCCTCTAACCTGTTCGAGCTGCACAACACCGTGAAGGCCGTGAACCAATACATCTCTTCCAAGCAGCCCGGCAAGTCTCCTAAGCCCTCTGAGGAGGCCACCATGGACCCCGACAAGGAGGAGGACCTGTCTGACCTGACCCCCGAGCAAGTGCAGTCTGTGGTGCGAGTGCTGCGACTCGACGAAGTGCCCATGTCTGTGCAGAAGTCTTCCTCTTCTGGCTCTCCCCTGTTCCTGTTCCACGACGGCTCTGGAGCCGTCAACTACCTGCGACGACTGGGCTCTGTGGGCCGAGAGTTCTGGGGCTTCAACAACCCCAACTACGCCACCGGCAAGCCCTGGGGCTCTGTGGAGGCCATGGCCTCTGCCTACGCCGACTACGCCGTGAAGGTGGCCGGCTCTCGACCCGTGATCTTCGGCGGATGGTCTTTCGGAGGCGTGGTGGGCTTCGAGGCCGCCCGACAACTGATGCGACGAGGCGTGCCCGTGAAGGGCGTGGTGCTGATCGACTCTCCCTTCCCCGTGGACCACGTGCCCTCTTCTAACGAGTTCATGGCCGTGACCGCCGGCGCCTTCACCCGAGGCGGCCGAACCCCCATCGGCCGAATGATGTGGAAGCAGCTGCAGCAGAACGCCCCCCTCCTGAAAACCTACGACCCCCGAATCGCCGGCGGCCCCTACCCCCCCCTGGTGCTGCTGCACAACCAAGAGG</w:t>
      </w:r>
      <w:r w:rsidR="00FC0C1A" w:rsidRPr="00EC6E9D">
        <w:rPr>
          <w:rFonts w:asciiTheme="majorBidi" w:hAnsiTheme="majorBidi" w:cstheme="majorBidi"/>
          <w:sz w:val="20"/>
          <w:szCs w:val="20"/>
        </w:rPr>
        <w:t>GCATCCCCCCCGACGCCTTCCTGCCCTACCCCGTGCCCCGATGGATGTCTGAGAAGGGCACCGACCCCTGTCTGCTGGCCGACGACTGGTCTGGCCTGGTGGGCGCCTCTATCAAGGTGATCCACCTGCCCGGCACCCACTTCACCACCTTTGCCACCCCCCACCTCGGCGCCGTGACCCAAGCCCTCGTGGATGGCTGTGCCTACCTGGACGAGCTGTAA</w:t>
      </w:r>
    </w:p>
    <w:sectPr w:rsidR="00167377" w:rsidRPr="00167377" w:rsidSect="0002687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3AF3ED" w14:textId="77777777" w:rsidR="00EA4CFB" w:rsidRDefault="00EA4CFB" w:rsidP="00F001D8">
      <w:pPr>
        <w:rPr>
          <w:rFonts w:hint="eastAsia"/>
        </w:rPr>
      </w:pPr>
      <w:r>
        <w:separator/>
      </w:r>
    </w:p>
  </w:endnote>
  <w:endnote w:type="continuationSeparator" w:id="0">
    <w:p w14:paraId="0B517094" w14:textId="77777777" w:rsidR="00EA4CFB" w:rsidRDefault="00EA4CFB" w:rsidP="00F001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A297CC" w14:textId="77777777" w:rsidR="00EA4CFB" w:rsidRDefault="00EA4CFB" w:rsidP="00F001D8">
      <w:pPr>
        <w:rPr>
          <w:rFonts w:hint="eastAsia"/>
        </w:rPr>
      </w:pPr>
      <w:r>
        <w:separator/>
      </w:r>
    </w:p>
  </w:footnote>
  <w:footnote w:type="continuationSeparator" w:id="0">
    <w:p w14:paraId="6E9CF4BD" w14:textId="77777777" w:rsidR="00EA4CFB" w:rsidRDefault="00EA4CFB" w:rsidP="00F001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5C7"/>
    <w:rsid w:val="00026872"/>
    <w:rsid w:val="00070F00"/>
    <w:rsid w:val="00081A64"/>
    <w:rsid w:val="00096975"/>
    <w:rsid w:val="000A25C7"/>
    <w:rsid w:val="000A71C5"/>
    <w:rsid w:val="000B116F"/>
    <w:rsid w:val="00124F79"/>
    <w:rsid w:val="00167377"/>
    <w:rsid w:val="00182202"/>
    <w:rsid w:val="00191879"/>
    <w:rsid w:val="001B1310"/>
    <w:rsid w:val="001F3456"/>
    <w:rsid w:val="002335C6"/>
    <w:rsid w:val="00251485"/>
    <w:rsid w:val="002924F9"/>
    <w:rsid w:val="002C3DBC"/>
    <w:rsid w:val="002C60D4"/>
    <w:rsid w:val="00300E59"/>
    <w:rsid w:val="003143E9"/>
    <w:rsid w:val="00357F79"/>
    <w:rsid w:val="00377A6B"/>
    <w:rsid w:val="003C6270"/>
    <w:rsid w:val="00457D93"/>
    <w:rsid w:val="00464778"/>
    <w:rsid w:val="004B665B"/>
    <w:rsid w:val="00501B2D"/>
    <w:rsid w:val="00526D3C"/>
    <w:rsid w:val="00557846"/>
    <w:rsid w:val="005716E5"/>
    <w:rsid w:val="005F6DBF"/>
    <w:rsid w:val="00612F5B"/>
    <w:rsid w:val="00640704"/>
    <w:rsid w:val="00684B3A"/>
    <w:rsid w:val="0073187C"/>
    <w:rsid w:val="00770FA9"/>
    <w:rsid w:val="007945E9"/>
    <w:rsid w:val="007E5E86"/>
    <w:rsid w:val="00824585"/>
    <w:rsid w:val="0082588C"/>
    <w:rsid w:val="008E4CE8"/>
    <w:rsid w:val="009C35D4"/>
    <w:rsid w:val="009E03CB"/>
    <w:rsid w:val="00A24974"/>
    <w:rsid w:val="00A65143"/>
    <w:rsid w:val="00AD7BD3"/>
    <w:rsid w:val="00AE19E2"/>
    <w:rsid w:val="00B12957"/>
    <w:rsid w:val="00B75809"/>
    <w:rsid w:val="00BD6302"/>
    <w:rsid w:val="00C237AC"/>
    <w:rsid w:val="00C267C7"/>
    <w:rsid w:val="00CB30A4"/>
    <w:rsid w:val="00CE44B5"/>
    <w:rsid w:val="00D01B0E"/>
    <w:rsid w:val="00E30E24"/>
    <w:rsid w:val="00E66DC2"/>
    <w:rsid w:val="00E74605"/>
    <w:rsid w:val="00E81390"/>
    <w:rsid w:val="00EA4CFB"/>
    <w:rsid w:val="00EB5584"/>
    <w:rsid w:val="00EC6E9D"/>
    <w:rsid w:val="00ED35AB"/>
    <w:rsid w:val="00F001D8"/>
    <w:rsid w:val="00F348E0"/>
    <w:rsid w:val="00F54C43"/>
    <w:rsid w:val="00F63AF4"/>
    <w:rsid w:val="00FC0C1A"/>
    <w:rsid w:val="00FE3520"/>
    <w:rsid w:val="00FF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6C8BE7"/>
  <w15:chartTrackingRefBased/>
  <w15:docId w15:val="{093EA643-B364-4CEC-987F-D76D11E8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0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25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2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25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25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25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25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25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25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25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25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2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2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25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25C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25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25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25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25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25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2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25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25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25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25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25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25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2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25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25C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01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01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0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0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8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3</Pages>
  <Words>707</Words>
  <Characters>26274</Characters>
  <Application>Microsoft Office Word</Application>
  <DocSecurity>0</DocSecurity>
  <Lines>625</Lines>
  <Paragraphs>296</Paragraphs>
  <ScaleCrop>false</ScaleCrop>
  <Company/>
  <LinksUpToDate>false</LinksUpToDate>
  <CharactersWithSpaces>2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Hong</dc:creator>
  <cp:keywords/>
  <dc:description/>
  <cp:lastModifiedBy>Yuxiang HONG 洪宇翔</cp:lastModifiedBy>
  <cp:revision>53</cp:revision>
  <dcterms:created xsi:type="dcterms:W3CDTF">2024-10-06T12:48:00Z</dcterms:created>
  <dcterms:modified xsi:type="dcterms:W3CDTF">2024-12-15T02:42:00Z</dcterms:modified>
</cp:coreProperties>
</file>